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91C57" w14:textId="542B649F" w:rsidR="00E83FD6" w:rsidRDefault="00E83FD6">
      <w:pPr>
        <w:rPr>
          <w:b/>
          <w:bCs/>
        </w:rPr>
      </w:pPr>
      <w:r>
        <w:rPr>
          <w:b/>
          <w:bCs/>
        </w:rPr>
        <w:t>Guide sequences:</w:t>
      </w:r>
    </w:p>
    <w:p w14:paraId="1FBFF83D" w14:textId="037E98BB" w:rsidR="00E83FD6" w:rsidRDefault="00E83FD6">
      <w:pPr>
        <w:rPr>
          <w:b/>
          <w:bCs/>
        </w:rPr>
      </w:pPr>
      <w:r>
        <w:rPr>
          <w:b/>
          <w:bCs/>
        </w:rPr>
        <w:t xml:space="preserve">G_1: </w:t>
      </w:r>
      <w:r w:rsidRPr="00E83FD6">
        <w:rPr>
          <w:b/>
          <w:bCs/>
        </w:rPr>
        <w:t>GTCGGAGAAGGGCTGAAGAA</w:t>
      </w:r>
    </w:p>
    <w:p w14:paraId="1A07DD46" w14:textId="6AFCA913" w:rsidR="00E83FD6" w:rsidRDefault="00E83FD6">
      <w:pPr>
        <w:rPr>
          <w:b/>
          <w:bCs/>
        </w:rPr>
      </w:pPr>
      <w:r>
        <w:rPr>
          <w:b/>
          <w:bCs/>
        </w:rPr>
        <w:t xml:space="preserve">G_2: </w:t>
      </w:r>
      <w:r w:rsidRPr="00E83FD6">
        <w:rPr>
          <w:b/>
          <w:bCs/>
        </w:rPr>
        <w:t>GAAAGAGTTGTAGACTGCGA</w:t>
      </w:r>
    </w:p>
    <w:p w14:paraId="7AABF74D" w14:textId="29A95E50" w:rsidR="00E83FD6" w:rsidRDefault="00E83FD6">
      <w:pPr>
        <w:rPr>
          <w:b/>
          <w:bCs/>
        </w:rPr>
      </w:pPr>
      <w:r>
        <w:rPr>
          <w:b/>
          <w:bCs/>
        </w:rPr>
        <w:t xml:space="preserve">G_3: </w:t>
      </w:r>
      <w:r w:rsidRPr="00E83FD6">
        <w:rPr>
          <w:b/>
          <w:bCs/>
        </w:rPr>
        <w:t>GTACGAAGAAGAAACAACCA</w:t>
      </w:r>
    </w:p>
    <w:p w14:paraId="3C2F4B15" w14:textId="016EFDE0" w:rsidR="00E83FD6" w:rsidRDefault="00E83FD6">
      <w:pPr>
        <w:rPr>
          <w:b/>
          <w:bCs/>
        </w:rPr>
      </w:pPr>
      <w:r>
        <w:rPr>
          <w:b/>
          <w:bCs/>
        </w:rPr>
        <w:t xml:space="preserve">G_4: </w:t>
      </w:r>
      <w:r w:rsidRPr="00E83FD6">
        <w:rPr>
          <w:b/>
          <w:bCs/>
        </w:rPr>
        <w:t>GAGTGGAGGGAGAGACAAAA</w:t>
      </w:r>
    </w:p>
    <w:p w14:paraId="0E97803D" w14:textId="24D27858" w:rsidR="00E83FD6" w:rsidRDefault="00E83FD6">
      <w:pPr>
        <w:rPr>
          <w:b/>
          <w:bCs/>
        </w:rPr>
      </w:pPr>
      <w:r>
        <w:rPr>
          <w:b/>
          <w:bCs/>
        </w:rPr>
        <w:t xml:space="preserve">G_5: </w:t>
      </w:r>
      <w:r w:rsidRPr="00E83FD6">
        <w:rPr>
          <w:b/>
          <w:bCs/>
        </w:rPr>
        <w:t>GTTTTCACTTGCGGCCGGAG</w:t>
      </w:r>
    </w:p>
    <w:p w14:paraId="1CADBB01" w14:textId="6F9F7E82" w:rsidR="00E83FD6" w:rsidRDefault="00E83FD6">
      <w:pPr>
        <w:rPr>
          <w:b/>
          <w:bCs/>
        </w:rPr>
      </w:pPr>
      <w:r>
        <w:rPr>
          <w:b/>
          <w:bCs/>
        </w:rPr>
        <w:t xml:space="preserve">G_A: </w:t>
      </w:r>
      <w:r w:rsidRPr="00E83FD6">
        <w:rPr>
          <w:b/>
          <w:bCs/>
        </w:rPr>
        <w:t>CTTACTAATCTCATTAACAGTTT</w:t>
      </w:r>
    </w:p>
    <w:p w14:paraId="326A38E5" w14:textId="41636C97" w:rsidR="00E83FD6" w:rsidRDefault="00E83FD6">
      <w:pPr>
        <w:rPr>
          <w:b/>
          <w:bCs/>
        </w:rPr>
      </w:pPr>
      <w:r>
        <w:rPr>
          <w:b/>
          <w:bCs/>
        </w:rPr>
        <w:t xml:space="preserve">G_B: </w:t>
      </w:r>
      <w:r w:rsidRPr="00E83FD6">
        <w:rPr>
          <w:b/>
          <w:bCs/>
        </w:rPr>
        <w:t>CCTCCGCCGGCATTGGAATTCTC</w:t>
      </w:r>
    </w:p>
    <w:p w14:paraId="68F1B058" w14:textId="549199E1" w:rsidR="00E83FD6" w:rsidRDefault="00E83FD6">
      <w:pPr>
        <w:rPr>
          <w:b/>
          <w:bCs/>
        </w:rPr>
      </w:pPr>
      <w:r>
        <w:rPr>
          <w:b/>
          <w:bCs/>
        </w:rPr>
        <w:t xml:space="preserve">G_C: </w:t>
      </w:r>
      <w:r w:rsidRPr="00E83FD6">
        <w:rPr>
          <w:b/>
          <w:bCs/>
        </w:rPr>
        <w:t>GTATGCAGATCAACATTATAAGA</w:t>
      </w:r>
    </w:p>
    <w:p w14:paraId="011C2504" w14:textId="448196D4" w:rsidR="00E83FD6" w:rsidRDefault="00E83FD6">
      <w:pPr>
        <w:rPr>
          <w:b/>
          <w:bCs/>
        </w:rPr>
      </w:pPr>
      <w:r>
        <w:rPr>
          <w:b/>
          <w:bCs/>
        </w:rPr>
        <w:t xml:space="preserve">G_D: </w:t>
      </w:r>
      <w:r w:rsidRPr="00E83FD6">
        <w:rPr>
          <w:b/>
          <w:bCs/>
        </w:rPr>
        <w:t>TGTTCGCGGTATCCCAATCAAGC</w:t>
      </w:r>
    </w:p>
    <w:p w14:paraId="562EC019" w14:textId="549123D9" w:rsidR="00590D93" w:rsidRPr="00590D93" w:rsidRDefault="00590D93">
      <w:pPr>
        <w:rPr>
          <w:b/>
          <w:bCs/>
        </w:rPr>
      </w:pPr>
      <w:r w:rsidRPr="00590D93">
        <w:rPr>
          <w:b/>
          <w:bCs/>
        </w:rPr>
        <w:t>Kanamycin selection cassette:</w:t>
      </w:r>
    </w:p>
    <w:p w14:paraId="1BBF304C" w14:textId="1636844C" w:rsidR="00590D93" w:rsidRDefault="00590D93">
      <w:r w:rsidRPr="00590D93">
        <w:rPr>
          <w:highlight w:val="yellow"/>
        </w:rPr>
        <w:t>35s promoter</w:t>
      </w:r>
      <w:r>
        <w:t xml:space="preserve"> </w:t>
      </w:r>
    </w:p>
    <w:p w14:paraId="447E23E3" w14:textId="12676DEC" w:rsidR="00590D93" w:rsidRDefault="00590D93">
      <w:r w:rsidRPr="00590D93">
        <w:rPr>
          <w:highlight w:val="green"/>
        </w:rPr>
        <w:t>NptII CDS</w:t>
      </w:r>
    </w:p>
    <w:p w14:paraId="24F0AA5D" w14:textId="1356B97F" w:rsidR="00590D93" w:rsidRPr="00590D93" w:rsidRDefault="00590D93">
      <w:r w:rsidRPr="00590D93">
        <w:rPr>
          <w:highlight w:val="cyan"/>
        </w:rPr>
        <w:t>Nos terminator</w:t>
      </w:r>
    </w:p>
    <w:p w14:paraId="575602D6" w14:textId="458380D7" w:rsidR="00B532F3" w:rsidRDefault="00590D93">
      <w:r w:rsidRPr="00590D93">
        <w:rPr>
          <w:highlight w:val="yellow"/>
        </w:rPr>
        <w:t>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t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agctcatttttacaacaattaccaacaacaacaaacaacaaacaacattacaattacatttacaattatcgataca</w:t>
      </w:r>
      <w:r w:rsidRPr="00590D93">
        <w:rPr>
          <w:highlight w:val="green"/>
        </w:rPr>
        <w:t>atgaacaagatggattgcacgcaggttctccggccgcttgggtggagaggctattcggctatgactgggcacaacagacaatcggctgctctgatgccgccgtgttccggctgtcagcgcaggggcgcccggttctttttgtcaagaccgacctgtccn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ngaactgttcgccaggctcaaggcgcggatgcccgacggcgaggatctcgtcgtgacccacggcgatgcctgcttgccgaatatcatggtggaaaatggccgcttttctggattcatcgactgtggccggctgggtgtggcggaccgctatcaggacatagcgttggctacccgtgatattgctgaagagcttggcggcgaatgggctgaccgcttcctcgtgctttacggtatcgccgctcccgattcgcagcgcatcgccttctatcgccttcttga</w:t>
      </w:r>
      <w:r w:rsidRPr="00590D93">
        <w:rPr>
          <w:highlight w:val="cyan"/>
        </w:rPr>
        <w:t>cgagttcttctgagctt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60F29CBC" w14:textId="5673AFF6" w:rsidR="00590D93" w:rsidRDefault="00590D93"/>
    <w:p w14:paraId="07F55747" w14:textId="77777777" w:rsidR="002802B5" w:rsidRDefault="002802B5">
      <w:pPr>
        <w:rPr>
          <w:b/>
          <w:bCs/>
        </w:rPr>
      </w:pPr>
    </w:p>
    <w:p w14:paraId="33A5AF3F" w14:textId="77777777" w:rsidR="002802B5" w:rsidRDefault="002802B5">
      <w:pPr>
        <w:rPr>
          <w:b/>
          <w:bCs/>
        </w:rPr>
      </w:pPr>
    </w:p>
    <w:p w14:paraId="3208546C" w14:textId="77777777" w:rsidR="002802B5" w:rsidRDefault="002802B5">
      <w:pPr>
        <w:rPr>
          <w:b/>
          <w:bCs/>
        </w:rPr>
      </w:pPr>
    </w:p>
    <w:p w14:paraId="430E12CE" w14:textId="7640E118" w:rsidR="00590D93" w:rsidRPr="0049736B" w:rsidRDefault="00590D93">
      <w:pPr>
        <w:rPr>
          <w:b/>
          <w:bCs/>
        </w:rPr>
      </w:pPr>
      <w:r w:rsidRPr="0049736B">
        <w:rPr>
          <w:b/>
          <w:bCs/>
        </w:rPr>
        <w:lastRenderedPageBreak/>
        <w:t xml:space="preserve">S1 </w:t>
      </w:r>
      <w:r w:rsidRPr="00DE0D28">
        <w:rPr>
          <w:b/>
          <w:bCs/>
          <w:i/>
          <w:iCs/>
        </w:rPr>
        <w:t>Hs</w:t>
      </w:r>
      <w:r w:rsidRPr="0049736B">
        <w:rPr>
          <w:b/>
          <w:bCs/>
        </w:rPr>
        <w:t>Cas9 cassette:</w:t>
      </w:r>
    </w:p>
    <w:p w14:paraId="2F325E23" w14:textId="0DF43A49" w:rsidR="00590D93" w:rsidRDefault="00590D93">
      <w:r w:rsidRPr="00590D93">
        <w:rPr>
          <w:highlight w:val="yellow"/>
        </w:rPr>
        <w:t>CsVMV promoter</w:t>
      </w:r>
    </w:p>
    <w:p w14:paraId="6D6CC700" w14:textId="25AE9F3D" w:rsidR="00590D93" w:rsidRDefault="00590D93">
      <w:r w:rsidRPr="00DE0D28">
        <w:rPr>
          <w:i/>
          <w:iCs/>
          <w:highlight w:val="green"/>
        </w:rPr>
        <w:t>Hs</w:t>
      </w:r>
      <w:r w:rsidRPr="00590D93">
        <w:rPr>
          <w:highlight w:val="green"/>
        </w:rPr>
        <w:t>Cas9 CDS</w:t>
      </w:r>
    </w:p>
    <w:p w14:paraId="371FAE91" w14:textId="5CC6F448" w:rsidR="00590D93" w:rsidRDefault="00590D93">
      <w:r w:rsidRPr="00590D93">
        <w:rPr>
          <w:highlight w:val="cyan"/>
        </w:rPr>
        <w:t>35S terminator</w:t>
      </w:r>
    </w:p>
    <w:p w14:paraId="516A6AE7" w14:textId="77777777" w:rsidR="00590D93" w:rsidRDefault="00590D93"/>
    <w:p w14:paraId="601DDE52" w14:textId="749712C2" w:rsidR="00590D93" w:rsidRDefault="00590D93">
      <w:r w:rsidRPr="00590D93">
        <w:rPr>
          <w:highlight w:val="yellow"/>
        </w:rPr>
        <w:t>ccagaaggtaattatccaagatgtagcatcaagaatccaatgtttacgggaaaaactatggaagtattatgtaagctcagcaagaagcagatcaatatgcggcacatatgcaacctatgttcaaaaatgaagaatgtacagatacaagatcctatactgccagaatacgaagaagaatacgtagaaattgaaaaagaagaaccaggcgaagaaaagaatcttgatgacgtaagcactgacgacaacaatgaaaagaagaagataaggtcggtgattgtgaaagagacatagaggacacatgtaaggtggaaaatgtaagggcggaaagtaaccttatcacaaaggaatcttatcccccactacttatccttttatatttttccgtgtcatttttgcccttgagttttcctatataaggaaccaagttcggcatttgtgaaaacaagaaaaaatttggtgtaagctattttctttgaagtactgaggatacaacttcagagaaatttgtaagtttgta</w:t>
      </w:r>
      <w:r w:rsidRPr="00590D93">
        <w:rPr>
          <w:highlight w:val="green"/>
        </w:rPr>
        <w:t>atggacaagaagtactccattgggctcgatatcggcacaaacagcgtcggctgggccgtcattacggacgagtacaaggtgccgagcaaaaaattcaaagttctgggcaataccgatcgccacagcataaagaagaacctcattggcgccctcctgttcgactccggggagacggccgaagccacgcggctcaaaagaacagcacggcgcagatatacccgcagaaagaatcggatctgctacctgcaggagatctttagtaatgagatggctaaggtggatgactctttcttccataggctggaggagtcctttttggtggaggaggataaaaagcacgagcgccacccaatctttggcaatatcgtggacgaggtggcgtaccatgaaaagtacccaaccatatatcatctgaggaagaagcttgtagacagtactgataaggctgacttgcggttgatctatctcgcgctggcgcatatgatcaaatttcggggacacttcctcatcgagggggacctgaacccagacaacagcgatgtcgacaaactctttatccaactggttcagacttacaatcagcttttcgaagagaacccgatcaacgcatccggagttgacgccaaagcaatcctgagcgctaggctgtccaaatcccggcggctcgaaaacctcatcgcacagctccctggggagaagaagaacggcctgtttggtaatcttatcgccctgtcactcgggctgacccccaactttaaatctaacttcgacctggccgaagatgccaagcttcaactgagcaaagacacctacgatgatgatctcgacaatctgctggcccagatcggcgaccagtacgcagacctttttttggcggcaaagaacctgtcagacgccattctgctgagtgatattctgcgagtgaacacggagatcaccaaagctccgctgagcgctagtatgatcaagcgctatgatgagcaccaccaagacttgactttgctgaaggcccttgtcagacagcaactgcctgagaagtacaaggaaattttcttcgatcagtctaaaaatggctacgccggatacattgacggcggagcaagccaggaggaattttacaaatttattaagcccatcttggaaaaaatggacggcaccgaggagctgctggtaaagcttaacagagaagatctgttgcgcaaacagcgcactttcgacaatggaagcatcccccaccagattcacctgggcgaactgcacgctatcctcaggcggcaagaggatttctacccctttttgaaagataacagggaaaagattgagaaaatcctcacatttcggataccctactatgtaggccccctcgcccggggaaattccagattcgcgtggatgactcgcaaatcagaagagactatcactccctggaacttcgaggaagtcgtggataagggggcctctgcccagtccttcatcgaaaggatgactaactttgataaaaatctgcctaacgaaaaggtgcttcctaaacactctctgctgtacgagtacttcacagtttataacgagctcaccaaggtcaaatacgtcacagaagggatgagaaagccagcattcctgtctggagagcagaagaaagctatcgtggacctcctcttcaagacgaaccggaaagttaccgtgaaacagctcaaagaagattatttcaaaaagattgaatgtttcgactctgttgaaatcagcggagtggaggatcgcttcaacgcatccctgggaacgtatcacgatctcctgaaaatcattaaagacaaggacttcctggacaatgaggagaacgaggacattcttgaggacattgtcctcacccttacgttgtttgaagatagggagatgattgaagaacgcttgaaaacttacgctcatctcttcgacgacaaagtcatgaaacagctcaagaggcgccgatatacaggatgggggcggctgtcaagaaaactgatcaatgggatccgagacaagcagagtggaaagacaatcctggattttcttaagtccgatggatttgccaaccggaacttcatgcagttgatccatgatgactctctcacctttaaggaggacatccagaaagcacaagtttctggccagggggacagtctccacgagcacatcgctaatcttgcaggtagcccagctatcaaaaagggaatactgcagaccgttaaggtcgtggatgaactcgtcaaagtaatgggaaggcataagcccgagaatatcgttatcgagatggcccgagagaaccaaactacccagaagggacagaagaacagtagggaaaggatgaagaggattgaagagggtataaaagaactggggtcccaaatccttaaggaacacccagttgaaaacacccagcttcagaatgagaagctctacctgtactacctgcagaacggcagggacatgtacgtggatcaggaactggacatcaatcggctctccgactacgacgtggatcatatcgtgccccagtcttttctcaaagatgattctattgataataaagtgttgacaagatccgataaaaatagagggaagagtgataacgtcccctcagaagaagttgtcaagaaaatgaaaaattattggcggcagctgctgaacgccaaactgatcacacaacggaagttcgataatctgactaaggctgaacgaggtggcctgtctgagttggataaagccggcttcatcaaaaggcagcttgttgagacacgccagatcaccaagcacgtggcccaaattctcgattcacgcatgaacaccaagtacgatgaaaatgacaaactgattcgagaggtgaaagttattactctgaagtctaagctggtttcagatttcagaaaggactttcagttttataaggtgagagagatcaacaattaccaccatgcgcatgatgcctacctgaatgcagtggtaggcactgcacttatcaaaaaatatcccaagcttgaatctgaatttgtttacggagactataaagtgtacgatgttaggaaaatgatcgcaaagtctgagcaggaaataggcaaggccaccgctaagtacttcttttacagcaatattatgaattttttcaagaccgagattacactggccaatggagagattcggaagcgaccacttatcgaaacaaacggagaaacaggagaaatcgtgtgggacaagggtagggatttcgcgacagtccgga</w:t>
      </w:r>
      <w:r w:rsidRPr="00590D93">
        <w:rPr>
          <w:highlight w:val="green"/>
        </w:rPr>
        <w:lastRenderedPageBreak/>
        <w:t>aggtcctgtccatgccgcaggtgaacatcgttaaaaagaccgaagtacagaccggaggcttctccaaggaaagtatcctcccgaaaaggaacagcgacaagctgatcgcacgcaaaaaagattgggaccccaagaaatacggcggattcgattctcctacagtcgcttacagtgtactggttgtggccaaagtggagaaagggaagtctaaaaaactcaaaagcgtcaaggaactgctgggcatcacaatcatggagcgatcaagcttcgaaaaaaaccccatcgactttctcgaggcgaaaggatataaagaggtcaaaaaagacctcatcattaagcttcccaagtactctctctttgagcttgaaaacggccggaaacgaatgctcgctagtgcgggcgagctgcagaaaggtaacgagctggcactgccctctaaatacgttaatttcttgtatctggccagccactatgaaaagctcaaaggatctcccgaagataatgagcagaagcagctgttcgtggaacaacacaaacactaccttgatgagatcatcgagcaaataagcgaattctccaaaagagtgatcctcgccgacgctaacctcgataaggtgctttctgcttacaataagcacagggataagcccatcagggagcaggcagaaaacattatccacttgtttactctgaccaacttgggcgcgcctgcagccttcaagtacttcgacaccaccatagacagaaagcggtacacctctacaaaggaggtcctggacgccacactgattcatcagtcaattacggggctctatgaaacaagaatcgacctctctcagctcggtggagacagcagggctgaccccaagaagaagaggaaggtgtga</w:t>
      </w:r>
      <w:r w:rsidRPr="00590D93">
        <w:rPr>
          <w:highlight w:val="cyan"/>
        </w:rPr>
        <w:t>gcttctctagctagagtcgatcgacaagctcgagtttctccataataatgtgtgagtagttcccagataagggaattagggttcctatagggtttcgctcatgtgttgagcatataagaaacccttagtatgtatttgtatttgtaaaatacttctatcaataaaatttctaattcctaaaaccaaaatccagtactaaaatccagat</w:t>
      </w:r>
    </w:p>
    <w:p w14:paraId="62B78214" w14:textId="35061ECB" w:rsidR="00590D93" w:rsidRDefault="00590D93"/>
    <w:p w14:paraId="46D8304E" w14:textId="324FE6AA" w:rsidR="00590D93" w:rsidRPr="0049736B" w:rsidRDefault="00590D93">
      <w:pPr>
        <w:rPr>
          <w:b/>
          <w:bCs/>
        </w:rPr>
      </w:pPr>
      <w:r w:rsidRPr="0049736B">
        <w:rPr>
          <w:b/>
          <w:bCs/>
        </w:rPr>
        <w:t xml:space="preserve">S1 guide </w:t>
      </w:r>
      <w:r w:rsidR="002802B5">
        <w:rPr>
          <w:b/>
          <w:bCs/>
        </w:rPr>
        <w:t>cassette</w:t>
      </w:r>
      <w:r w:rsidRPr="0049736B">
        <w:rPr>
          <w:b/>
          <w:bCs/>
        </w:rPr>
        <w:t>:</w:t>
      </w:r>
    </w:p>
    <w:p w14:paraId="30E2EDD1" w14:textId="3EE4AA21" w:rsidR="00590D93" w:rsidRDefault="00590D93">
      <w:r w:rsidRPr="00DE0D28">
        <w:rPr>
          <w:i/>
          <w:iCs/>
          <w:highlight w:val="yellow"/>
        </w:rPr>
        <w:t>At</w:t>
      </w:r>
      <w:r w:rsidRPr="0061587C">
        <w:rPr>
          <w:highlight w:val="yellow"/>
        </w:rPr>
        <w:t xml:space="preserve"> U626 promoter</w:t>
      </w:r>
    </w:p>
    <w:p w14:paraId="655F7E51" w14:textId="584857A3" w:rsidR="00590D93" w:rsidRDefault="00590D93">
      <w:r w:rsidRPr="0061587C">
        <w:rPr>
          <w:highlight w:val="green"/>
        </w:rPr>
        <w:t>Variable protospacer sequence</w:t>
      </w:r>
    </w:p>
    <w:p w14:paraId="6A570053" w14:textId="4DB5DD88" w:rsidR="00590D93" w:rsidRDefault="00590D93">
      <w:r w:rsidRPr="0061587C">
        <w:rPr>
          <w:highlight w:val="magenta"/>
        </w:rPr>
        <w:t>Invariable sgRNA</w:t>
      </w:r>
      <w:r w:rsidR="0061587C" w:rsidRPr="0061587C">
        <w:rPr>
          <w:highlight w:val="magenta"/>
        </w:rPr>
        <w:t xml:space="preserve"> sequence</w:t>
      </w:r>
    </w:p>
    <w:p w14:paraId="55009AB9" w14:textId="35F5A3AB" w:rsidR="007771CB" w:rsidRPr="007771CB" w:rsidRDefault="007771CB">
      <w:pPr>
        <w:rPr>
          <w:u w:val="thick"/>
        </w:rPr>
      </w:pPr>
      <w:r w:rsidRPr="007771CB">
        <w:rPr>
          <w:u w:val="thick"/>
        </w:rPr>
        <w:t>Terminator</w:t>
      </w:r>
    </w:p>
    <w:p w14:paraId="4B6CDA7F" w14:textId="0A6C1E1A" w:rsidR="00590D93" w:rsidRDefault="00590D93">
      <w:r w:rsidRPr="00590D93">
        <w:rPr>
          <w:highlight w:val="yellow"/>
        </w:rPr>
        <w:t>catcttcattcttaagatatgaagataatcttcaaaaggcccctgggaatctgaaagaagagaagcaggcccatttatatgggaaagaacaatagtatttcttatataggcccatttaagttgaaaacaatcttcaaaagtcccacatcgcttagataagaaaacgaagctgagtttatatacagctagagtcgaagtagtgattg</w:t>
      </w:r>
      <w:r w:rsidRPr="00590D93">
        <w:rPr>
          <w:highlight w:val="green"/>
        </w:rPr>
        <w:t>NNNNNNNNNNNNNNNNNNNN</w:t>
      </w:r>
      <w:r w:rsidRPr="00590D93">
        <w:rPr>
          <w:highlight w:val="magenta"/>
        </w:rPr>
        <w:t>gttttagagctagaaatagcaagttaaaataaggctagtccgttatcaacttgaaaaagtggcaccgagtcggtgc</w:t>
      </w:r>
      <w:r w:rsidRPr="007771CB">
        <w:rPr>
          <w:highlight w:val="magenta"/>
          <w:u w:val="thick"/>
        </w:rPr>
        <w:t>ttttttt</w:t>
      </w:r>
      <w:r w:rsidRPr="00590D93">
        <w:rPr>
          <w:highlight w:val="magenta"/>
        </w:rPr>
        <w:t>ctagacccagctttcttgtacaaagttggcattacgct</w:t>
      </w:r>
    </w:p>
    <w:p w14:paraId="70CB7AF2" w14:textId="49389C43" w:rsidR="0061587C" w:rsidRDefault="0061587C"/>
    <w:p w14:paraId="1BCF840B" w14:textId="3E50D8C1" w:rsidR="0061587C" w:rsidRPr="0049736B" w:rsidRDefault="0061587C">
      <w:pPr>
        <w:rPr>
          <w:b/>
          <w:bCs/>
        </w:rPr>
      </w:pPr>
      <w:r w:rsidRPr="0049736B">
        <w:rPr>
          <w:b/>
          <w:bCs/>
        </w:rPr>
        <w:t xml:space="preserve">S2 </w:t>
      </w:r>
      <w:r w:rsidRPr="00DE0D28">
        <w:rPr>
          <w:b/>
          <w:bCs/>
          <w:i/>
          <w:iCs/>
        </w:rPr>
        <w:t>At</w:t>
      </w:r>
      <w:r w:rsidRPr="0049736B">
        <w:rPr>
          <w:b/>
          <w:bCs/>
        </w:rPr>
        <w:t>CYS4</w:t>
      </w:r>
      <w:r w:rsidR="002802B5">
        <w:rPr>
          <w:b/>
          <w:bCs/>
        </w:rPr>
        <w:t>-</w:t>
      </w:r>
      <w:r w:rsidRPr="0049736B">
        <w:rPr>
          <w:b/>
          <w:bCs/>
        </w:rPr>
        <w:t>Cas9 cassette:</w:t>
      </w:r>
    </w:p>
    <w:p w14:paraId="2B0E8798" w14:textId="5A37F5DF" w:rsidR="0049736B" w:rsidRDefault="0049736B">
      <w:r w:rsidRPr="00DE0D28">
        <w:rPr>
          <w:i/>
          <w:iCs/>
          <w:highlight w:val="yellow"/>
        </w:rPr>
        <w:t>At</w:t>
      </w:r>
      <w:r w:rsidRPr="0049736B">
        <w:rPr>
          <w:highlight w:val="yellow"/>
        </w:rPr>
        <w:t>Ubi10 promoter</w:t>
      </w:r>
    </w:p>
    <w:p w14:paraId="2FE05763" w14:textId="23184944" w:rsidR="0049736B" w:rsidRDefault="0049736B">
      <w:r w:rsidRPr="0049736B">
        <w:rPr>
          <w:highlight w:val="darkGray"/>
        </w:rPr>
        <w:t>Cys4 CDS</w:t>
      </w:r>
    </w:p>
    <w:p w14:paraId="75BF8AD2" w14:textId="08A68965" w:rsidR="0049736B" w:rsidRDefault="0049736B">
      <w:r w:rsidRPr="0049736B">
        <w:rPr>
          <w:highlight w:val="darkCyan"/>
        </w:rPr>
        <w:t>P2A self cleaving peptide CDS</w:t>
      </w:r>
    </w:p>
    <w:p w14:paraId="77F1AA4D" w14:textId="4DFA1938" w:rsidR="0049736B" w:rsidRDefault="0049736B">
      <w:r w:rsidRPr="00DE0D28">
        <w:rPr>
          <w:i/>
          <w:iCs/>
          <w:highlight w:val="green"/>
        </w:rPr>
        <w:t>At</w:t>
      </w:r>
      <w:r w:rsidRPr="0049736B">
        <w:rPr>
          <w:highlight w:val="green"/>
        </w:rPr>
        <w:t>Cas9 CDS</w:t>
      </w:r>
    </w:p>
    <w:p w14:paraId="0EA647CC" w14:textId="7E896764" w:rsidR="0049736B" w:rsidRDefault="0049736B">
      <w:r w:rsidRPr="0049736B">
        <w:rPr>
          <w:i/>
          <w:iCs/>
          <w:highlight w:val="cyan"/>
        </w:rPr>
        <w:t>Pisum sativum</w:t>
      </w:r>
      <w:r w:rsidRPr="0049736B">
        <w:rPr>
          <w:highlight w:val="cyan"/>
        </w:rPr>
        <w:t xml:space="preserve"> E9 terminator</w:t>
      </w:r>
    </w:p>
    <w:p w14:paraId="4BF9ECB1" w14:textId="77777777" w:rsidR="0049736B" w:rsidRDefault="0049736B"/>
    <w:p w14:paraId="531FF616" w14:textId="238585E1" w:rsidR="002511C8" w:rsidRDefault="002511C8">
      <w:r w:rsidRPr="0049736B">
        <w:rPr>
          <w:highlight w:val="yellow"/>
        </w:rPr>
        <w:t>GTCGAGCTGCAGGTCAACG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TCTAGAAAATACGAAATACGCTTCAATGCAGTGGGACCCACGGTTCAATTATTGCCAATTTTCAGCTCCACCGTATATTTAAAAAATAAAACGATAATGCTAAAAAAATATAAATCGTAACGATCGTTAAATCTCAACGGCTGGATCT</w:t>
      </w:r>
      <w:r w:rsidRPr="0049736B">
        <w:rPr>
          <w:highlight w:val="yellow"/>
        </w:rPr>
        <w:lastRenderedPageBreak/>
        <w:t>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CACGATTTTCTGGGTTTGATCGTTAGATATCATCTTAATTCTCGATTAGGGTTTCATAGATATCATCCGATTTGTTCAAATAATTTGAGTTTTGTCGAATAATTACTCTTCGATTTGTGATTTCTATCTAGATCTGGTGTTAGTTTCTAGTTTGTGCGATCGAATTTGTCGATTAATCTGAGTTTTTCTGATTAACAGGA</w:t>
      </w:r>
      <w:r w:rsidRPr="002511C8">
        <w:rPr>
          <w:highlight w:val="darkGray"/>
        </w:rPr>
        <w:t>ATGgatcattatcttgatattagacttagacctgatccagaatttccaccagctcaacttatgtctgttctttttggaaaacttcatcaagctcttgttgctcaaggaggagatagaattggagtttcttttcctgatcttgatgaatcaagatcaagacttggagaaagacttagaattcatgcttctgctgatgatcttagagctttgcttgctagaccttggcttgaaggacttagagatcatcttcaatt</w:t>
      </w:r>
      <w:r w:rsidRPr="0049736B">
        <w:rPr>
          <w:highlight w:val="darkGray"/>
        </w:rPr>
        <w:t>tggagaaccagctgttgttccacatccaactccttatagacaagtttcaagagttcaagctaaatctaatccagaaagacttagaaggagacttatgaggagacatgatctttctgaagaagaagctagaaaaagaattcctgatactgttgctagagctttggatttgccttttgttacacttagatcacaatctactggacaacattttagactttttattagacatggaccacttcaagttactgctgaagaaggaggatttacttgttatggactttctaagggaggttttgttccttggttt</w:t>
      </w:r>
      <w:r w:rsidRPr="002511C8">
        <w:t>ggatctgga</w:t>
      </w:r>
      <w:r w:rsidRPr="0049736B">
        <w:rPr>
          <w:highlight w:val="darkCyan"/>
        </w:rPr>
        <w:t>gctactaatttttctcttcttaagcaagctggagatgttgaagaaaatcctggaccc</w:t>
      </w:r>
      <w:r w:rsidRPr="0049736B">
        <w:rPr>
          <w:highlight w:val="green"/>
        </w:rPr>
        <w:t>atggataagaagtactctatcggactcgatatcggaactaactctgtgggatgggctgtgatcaccgatgagtacaaggtgccatctaagaagttcaaggttctcggaaacaccgataggcactctatcaagaaaaaccttatcggtgctctcctcttcgattctggtgaaactgctgaggctaccagactcaagagaaccgctagaagaaggtacaccagaagaaagaacaggatctgctacctccaagagatcttctctaacgagatggctaaagtggatgattcattcttccacaggctcgaagagtcattcctcgtggaagaagataagaagcacgagaggcaccctatcttcggaaacatcgttgatgaggtggcataccacgagaagtaccctactatctaccacctcagaaagaagctcgttgattctactgataaggctgatctcaggctcatctacctcgctctcgctcacatgatcaagttcagaggacacttcctcatcgagggtgatctcaaccctgataactctgatgtggataagttgttcatccagctcgtgcagacctacaaccagcttttcgaagagaaccctatcaacgcttcaggtgtggatgctaaggctatcctctctgctaggctctctaagtcaagaaggcttgagaacctcattgctcagctccctggtgagaagaagaacggacttttcggaaacttgatcgctctctctctcggactcacccctaacttcaagtctaacttcgatctcgctgaggatgcaaagctccagctctcaaaggatacctacgatgatgatctcgataacctcctcgctcagatcggagatcagtacgctgatttgttcctcgctgctaagaacctctctgatgctatcctcctcagtgatatcctcagagtgaacaccgagatcaccaaggctccactctcagcttctatgatcaagagatacgatgagcaccaccaggatctcacacttctcaaggctcttgttagacagcagctcccagagaagtacaaagagattttcttcgatcagtctaagaacggatacgctggttacatcgatggtggtgcatctcaagaagagttctacaagttcatcaagcctatcctcgagaagatggatggaaccgaggaactcctcgtgaagctcaatagagaggatcttctcagaaagcagaggaccttcgataacggatctatccctcatcagatccacctcggagagttgcacgctatccttagaaggcaagaggatttctacccattcctcaaggataacagggaaaagattgagaagattctcaccttcagaatcccttactacgtgggacctctcgctagaggaaactcaagattcgcttggatgaccagaaagtctgaggaaaccatcaccccttggaacttcgaagaggtggtggataagggtgctagtgctcagtctttcatcgagaggatgaccaacttcgataagaaccttccaaacgagaaggtgctccctaagcactctttgctctacgagtacttcaccgtgtacaacgagttgaccaaggttaagtacgtgaccgagggaatgaggaagcctgcttttttgtcaggtgagcaaaagaaggctatcgttgatctcttgttcaagaccaacagaaaggtgaccgtgaagcagctcaaagaggattacttcaagaaaatcgagtgcttcgattcagttgagatttctggtgttgaggataggttcaacgcatctctcggaacctaccacgatctcctcaagatcattaaggataaggatttcttggataacgaggaaaacgaggatatcttggaggatatcgttcttaccctcaccctctttgaagatagagagatgattgaagaaaggctcaagacctacgctcatctcttcgatgataaggtgatgaagcagttgaagagaagaagatacactggttggggaaggctctcaagaaagctcattaacggaatcagggataagcagtctggaaagacaatccttgatttcctcaagtctgatggattcgctaacagaaacttcatgcagctcatccacgatgattctctcacctttaaagaggatatccagaaggctcaggtttcaggacagggtgatagtctccatgagcatatcgctaacctcgctggatctcctgcaatcaagaagggaatcctccagactgtgaaggttgtggatgagttggtgaaggtgatgggaaggcataagcctgagaacatcgtgatcgaaatggctagagagaaccagaccactcagaagggacagaagaactctagggaaaggatgaagaggatcgaggaaggtatcaaagagcttggatctcagatcctcaaagagcaccctgttgagaacactcagctccagaatgagaagctctacctctactacctccagaacggaagggatatgtatgtggatcaagagttggatatcaacaggctctctgattacgatgttgatcatatcgtgccacagtcattcttgaaggatgattctatcgataacaaggtgctcaccaggtctgataagaacaggggtaagagtgataacgtgccaagtgaagaggttgtgaagaaaatgaagaactattggaggcagctcctcaacgctaagctcatcactcagagaaagttcgataacttgactaaggctgagaggggaggactctctgaattggataaggcaggattcatcaagaggcagcttgtggaaaccaggcagatcactaagcacgttgcacagatcctcgattctaggatgaacaccaagtacgatgagaacgataagttgatcagggaagtgaaggttatcaccctcaagtcaaagctcgtgtctgatttcagaaaggatttccaattctacaaggtgagggaaatcaacaactaccaccacgctcacgatgcttaccttaacgctgttgttggaaccgctctcatcaagaagtatcctaagctcgagtcagagttcgtgtacggtgattacaaggtgtacgatgtgaggaagatgatcgctaagtctgagcaagagatcggaaaggcta</w:t>
      </w:r>
      <w:r w:rsidRPr="0049736B">
        <w:rPr>
          <w:highlight w:val="green"/>
        </w:rPr>
        <w:lastRenderedPageBreak/>
        <w:t>ccgctaagtatttcttctactctaacatcatgaatttcttcaagaccgagattaccctcgctaacggtgagatcagaaagaggccactcatcgagacaaacggtgaaacaggtgagatcgtgtgggataagggaagggatttcgctaccgttagaaaggtgctctctatgccacaggtgaacatcgttaagaaaaccgaggtgcagaccggtggattctctaaagagtctatcctccctaagaggaactctgataagctcattgctaggaagaaggattgggaccctaagaaatacggtggtttcgattctcctaccgtggcttactctgttctcgttgtggctaaggttgagaagggaaagagtaagaagctcaagtctgttaaggaacttctcggaatcactatcatggaaaggtcatctttcgagaagaacccaatcgatttcctcgaggctaagggatacaaagaggttaagaaggatctcatcatcaagctcccaaagtactcactcttcgaactcgagaacggtagaaagaggatgctcgcttctgctggtgagcttcaaaagggaaacgagcttgctctcccatctaagtacgttaactttctttacctcgcttctcactacgagaagttgaagggatctccagaagataacgagcagaagcaacttttcgttgagcagcacaagcactacttggatgagatcatcgagcagatctctgagttctctaaaagggtgatcctcgctgatgcaaacctcgataaggtgttgtctgcttacaacaagcacagagataagcctatcagggaacaggcagagaacatcatccatctcttcacccttaccaacctcggtgctcctgctgctttcaagtacttcgatacaaccatcgataggaagagatacacctctaccaaagaagtgctcgatgctaccctcatccatcagtctatcactggactctacgagactaggatcgatctctcacagctcggtggtgattcaagggctgatcctaagaagaagaggaaggtttga</w:t>
      </w:r>
      <w:r w:rsidRPr="0049736B">
        <w:rPr>
          <w:highlight w:val="cyan"/>
        </w:rPr>
        <w:t>gctt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</w:p>
    <w:p w14:paraId="20A6CD60" w14:textId="38FE560A" w:rsidR="002511C8" w:rsidRDefault="002511C8"/>
    <w:p w14:paraId="10379168" w14:textId="205E9A19" w:rsidR="0049736B" w:rsidRDefault="0049736B">
      <w:pPr>
        <w:rPr>
          <w:b/>
          <w:bCs/>
        </w:rPr>
      </w:pPr>
      <w:r w:rsidRPr="0049736B">
        <w:rPr>
          <w:b/>
          <w:bCs/>
        </w:rPr>
        <w:t xml:space="preserve">S2 guide </w:t>
      </w:r>
      <w:r w:rsidR="002802B5">
        <w:rPr>
          <w:b/>
          <w:bCs/>
        </w:rPr>
        <w:t>cassette</w:t>
      </w:r>
      <w:r w:rsidRPr="0049736B">
        <w:rPr>
          <w:b/>
          <w:bCs/>
        </w:rPr>
        <w:t>:</w:t>
      </w:r>
    </w:p>
    <w:p w14:paraId="7419502E" w14:textId="607B8931" w:rsidR="00417103" w:rsidRDefault="00417103">
      <w:r w:rsidRPr="00DE0D28">
        <w:rPr>
          <w:i/>
          <w:iCs/>
          <w:highlight w:val="yellow"/>
        </w:rPr>
        <w:t>At</w:t>
      </w:r>
      <w:r w:rsidRPr="00D04409">
        <w:rPr>
          <w:highlight w:val="yellow"/>
        </w:rPr>
        <w:t>Ubi5 promoter</w:t>
      </w:r>
    </w:p>
    <w:p w14:paraId="7E4B0818" w14:textId="460D03A2" w:rsidR="00417103" w:rsidRDefault="00417103">
      <w:r w:rsidRPr="00D04409">
        <w:rPr>
          <w:highlight w:val="magenta"/>
        </w:rPr>
        <w:t>Cys4 cleavage site</w:t>
      </w:r>
    </w:p>
    <w:p w14:paraId="7C5140C1" w14:textId="7EFF7301" w:rsidR="00D04409" w:rsidRDefault="00D04409">
      <w:r w:rsidRPr="00D04409">
        <w:rPr>
          <w:highlight w:val="green"/>
        </w:rPr>
        <w:t>Variable spacer sequence</w:t>
      </w:r>
    </w:p>
    <w:p w14:paraId="28EBEF4A" w14:textId="72F108B4" w:rsidR="00D04409" w:rsidRDefault="00D04409">
      <w:r w:rsidRPr="00D04409">
        <w:rPr>
          <w:highlight w:val="red"/>
        </w:rPr>
        <w:t>Invariable sgRNA sequence</w:t>
      </w:r>
    </w:p>
    <w:p w14:paraId="23E7E6FD" w14:textId="736E872E" w:rsidR="00D04409" w:rsidRPr="00417103" w:rsidRDefault="00D04409">
      <w:r w:rsidRPr="00D04409">
        <w:rPr>
          <w:highlight w:val="cyan"/>
        </w:rPr>
        <w:t>35s terminator</w:t>
      </w:r>
    </w:p>
    <w:p w14:paraId="61FD8A22" w14:textId="230B9BE5" w:rsidR="007E29EF" w:rsidRPr="007E29EF" w:rsidRDefault="007E29EF">
      <w:r w:rsidRPr="007E29EF">
        <w:rPr>
          <w:highlight w:val="yellow"/>
        </w:rPr>
        <w:t>cgggttgatcaatatctttcccttgttctgatcctatgtaactacatcttttgttccgagaaaattgattttatagtttttttgttttcttttcttttttcttgattttatagagttattacatatatttaaaaataattcttgtttaattatttaataattttcattttatatgtgaaatatttttttataattttaaaccaatgaatttttagatatttttactttttaatgacattatgatatttatgtttttaaaaaaaaaattaacgatgaaaagttaatcctataatttatattgatgttatacttaatttatacaaaaattgaaaggtttaaataaaatcttgtttttttttaaaacgtcgtcgatctgttttgaaaacgttgcaatttttgttaatccaatttatggaaacatgttaaagcgttttaaatcaacgtttaaattttctttaatgttagctaaatgagattttttttttcaaacttacgaattattacttttaaacctgtgatacggttcaaagtaagtggatatacacaagaagtcaaatagctcccgtattttcatacaacaacaccatctttcttgaaaaaatagaccatatttttcgaggtgatctctcgttagtatccgtcaagctttcatctttatgttagcactttttttcttggttcaacttcaattttcctctagattgttctagttgttttgatttgtctcaagtcgatgttaaagtttacatgttttcctatccggagttgatatggcggtgaatgatagttggttcgatttgatggtgttcttgttcgtgagacagatttttttcgagtagttaagcttcgctccttgtctttgatttgcatatttggtagtgatttgatagcgttttgtagaattttatttagacgtaaattggtggcatatttattgtaattttacatatcagattatgagtttgaatggtaacacaatacagctttatataattttgtacaactttcacagttaccaataacaaaaactttattaaaagtgttataaaaagtttactctcagcttttttgtacaactctttctaacagctttgcactattcaaataaagctaacagctaaaaaacttgtacagcttttggttaccaatcagacactatgtaaatttttggtttttgcttttgttacttttgagaggtcggctcttttcttgataggataaaattgttgttatttttgagtttgctagcatcaataatcacaattaagatgtatcttattttgagaggtcggctctttctttgataggataaaattgttgttatttttaagtttgctgagagaattcaagatgataaaaaaattaaaaaaatcacaatcacaaggttttaataataaggtttcaaatataaacttttttttttttgcacaaactttcaaatataaacaaaaaaataattttaatacaaagtctatatatggagaaaataggaagccaaaattgataattcacaaaattaaagtaaaatctattagccgacaaaaaaaaaggtaaaatctattaaaatatagataaggttctagaaattaaataaatctattaccaattctcaaaccgacataagtacgaccaaaaaaaagtttataaataaaagtcacaacgagccttaacgcgtagaatcttcccgtactttacttttccggaggaatagaaaattgggggctagggttcgcaattgtagttttcgagcgaagaa</w:t>
      </w:r>
      <w:r w:rsidRPr="007E29EF">
        <w:rPr>
          <w:highlight w:val="magenta"/>
        </w:rPr>
        <w:t>gttcactgccgtataggcag</w:t>
      </w:r>
      <w:r w:rsidR="00417103" w:rsidRPr="00417103">
        <w:rPr>
          <w:highlight w:val="green"/>
        </w:rPr>
        <w:t>NN</w:t>
      </w:r>
      <w:r w:rsidR="00417103" w:rsidRPr="00417103">
        <w:rPr>
          <w:highlight w:val="green"/>
        </w:rPr>
        <w:lastRenderedPageBreak/>
        <w:t>NNNNNNNNNNNNNNNNNN</w:t>
      </w:r>
      <w:r w:rsidRPr="00417103">
        <w:rPr>
          <w:highlight w:val="red"/>
        </w:rPr>
        <w:t>gttttagagctagaaatagcaagttaaaataaggctagtccgttatcaacttgaaaaagtggcaccgagtcggtgc</w:t>
      </w:r>
      <w:r w:rsidRPr="007E29EF">
        <w:rPr>
          <w:highlight w:val="magenta"/>
        </w:rPr>
        <w:t>gttcactgccgtataggcag</w:t>
      </w:r>
      <w:r w:rsidR="00417103" w:rsidRPr="00417103">
        <w:rPr>
          <w:highlight w:val="green"/>
        </w:rPr>
        <w:t>NNNNNNNNNNNNNNNNNNNN</w:t>
      </w:r>
      <w:r w:rsidRPr="00417103">
        <w:rPr>
          <w:highlight w:val="red"/>
        </w:rPr>
        <w:t>gttttagagctagaaatagcaagttaaaataaggctagtccgttatcaacttgaaaaagtggcaccgagtcggtgc</w:t>
      </w:r>
      <w:r w:rsidRPr="007E29EF">
        <w:rPr>
          <w:highlight w:val="magenta"/>
        </w:rPr>
        <w:t>gttcactgccgtataggcag</w:t>
      </w:r>
      <w:r w:rsidR="00417103" w:rsidRPr="00417103">
        <w:rPr>
          <w:highlight w:val="green"/>
        </w:rPr>
        <w:t>NNNNNNNNNNNNNNNNNNNN</w:t>
      </w:r>
      <w:r w:rsidRPr="00417103">
        <w:rPr>
          <w:highlight w:val="red"/>
        </w:rPr>
        <w:t>gttttagagctagaaatagcaagttaaaataaggctagtccgttatcaacttgaaaaagtggcaccgagtcggtgc</w:t>
      </w:r>
      <w:r w:rsidRPr="007E29EF">
        <w:rPr>
          <w:highlight w:val="magenta"/>
        </w:rPr>
        <w:t>gttcactgccgtataggcag</w:t>
      </w:r>
      <w:r w:rsidR="00417103" w:rsidRPr="00417103">
        <w:rPr>
          <w:highlight w:val="green"/>
        </w:rPr>
        <w:t>NNNNNNNNNNNNNNNNNNNN</w:t>
      </w:r>
      <w:r w:rsidRPr="00417103">
        <w:rPr>
          <w:highlight w:val="magenta"/>
        </w:rPr>
        <w:t>gttcactgccgtataggcag</w:t>
      </w:r>
      <w:r w:rsidR="00417103" w:rsidRPr="00417103">
        <w:rPr>
          <w:highlight w:val="cyan"/>
        </w:rPr>
        <w:t>ctcgagtttctccataataatgtgtgagtagttcccagataagggaattagggttcctatagggtttcgctcatgtgttgagcatataagaaacccttagtatgtatttgtatttgtaaaatacttctatcaataaaatttctaattcctaaaaccaaaatccagtactaaaatccagatcccccgaatta</w:t>
      </w:r>
    </w:p>
    <w:p w14:paraId="3CBFA19E" w14:textId="77777777" w:rsidR="0049736B" w:rsidRPr="007E29EF" w:rsidRDefault="0049736B"/>
    <w:p w14:paraId="47BAEA63" w14:textId="71D8E39F" w:rsidR="0061587C" w:rsidRDefault="00983EF1">
      <w:pPr>
        <w:rPr>
          <w:b/>
          <w:bCs/>
        </w:rPr>
      </w:pPr>
      <w:r w:rsidRPr="00983EF1">
        <w:rPr>
          <w:b/>
          <w:bCs/>
        </w:rPr>
        <w:t xml:space="preserve">S3 </w:t>
      </w:r>
      <w:r w:rsidRPr="00DE0D28">
        <w:rPr>
          <w:b/>
          <w:bCs/>
          <w:i/>
          <w:iCs/>
        </w:rPr>
        <w:t>At</w:t>
      </w:r>
      <w:r w:rsidRPr="00983EF1">
        <w:rPr>
          <w:b/>
          <w:bCs/>
        </w:rPr>
        <w:t>Cas9 with 1 intron</w:t>
      </w:r>
      <w:r w:rsidR="002802B5">
        <w:rPr>
          <w:b/>
          <w:bCs/>
        </w:rPr>
        <w:t xml:space="preserve"> cassette</w:t>
      </w:r>
    </w:p>
    <w:p w14:paraId="6C3E4EBB" w14:textId="229B1D7A" w:rsidR="00983EF1" w:rsidRDefault="00A207BC">
      <w:r w:rsidRPr="00DE0D28">
        <w:rPr>
          <w:i/>
          <w:iCs/>
          <w:highlight w:val="yellow"/>
        </w:rPr>
        <w:t>At</w:t>
      </w:r>
      <w:r w:rsidRPr="00A207BC">
        <w:rPr>
          <w:highlight w:val="yellow"/>
        </w:rPr>
        <w:t>Ubi10 promoter</w:t>
      </w:r>
    </w:p>
    <w:p w14:paraId="33C69069" w14:textId="1D2B33A8" w:rsidR="00A207BC" w:rsidRDefault="00FC6065">
      <w:r w:rsidRPr="00FC6065">
        <w:rPr>
          <w:highlight w:val="green"/>
        </w:rPr>
        <w:t>P</w:t>
      </w:r>
      <w:r w:rsidR="00A207BC" w:rsidRPr="00A207BC">
        <w:rPr>
          <w:highlight w:val="green"/>
        </w:rPr>
        <w:t>Cas9 coding sequence with one intron</w:t>
      </w:r>
    </w:p>
    <w:p w14:paraId="6CCEF8F8" w14:textId="68C6521F" w:rsidR="00A207BC" w:rsidRPr="00A207BC" w:rsidRDefault="00A207BC">
      <w:pPr>
        <w:rPr>
          <w:u w:val="thick"/>
        </w:rPr>
      </w:pPr>
      <w:r w:rsidRPr="00A207BC">
        <w:rPr>
          <w:u w:val="thick"/>
        </w:rPr>
        <w:t>Intron</w:t>
      </w:r>
    </w:p>
    <w:p w14:paraId="65E7F7B8" w14:textId="77777777" w:rsidR="00A207BC" w:rsidRDefault="00A207BC" w:rsidP="00A207BC">
      <w:r w:rsidRPr="0049736B">
        <w:rPr>
          <w:i/>
          <w:iCs/>
          <w:highlight w:val="cyan"/>
        </w:rPr>
        <w:t>Pisum sativum</w:t>
      </w:r>
      <w:r w:rsidRPr="0049736B">
        <w:rPr>
          <w:highlight w:val="cyan"/>
        </w:rPr>
        <w:t xml:space="preserve"> E9 terminator</w:t>
      </w:r>
    </w:p>
    <w:p w14:paraId="1B494BA7" w14:textId="77777777" w:rsidR="00A207BC" w:rsidRPr="00A207BC" w:rsidRDefault="00A207BC"/>
    <w:p w14:paraId="1BF85EEB" w14:textId="1DC3361B" w:rsidR="00983EF1" w:rsidRDefault="00983EF1">
      <w:r w:rsidRPr="00983EF1">
        <w:rPr>
          <w:highlight w:val="yellow"/>
        </w:rPr>
        <w:t>GTCGAGCTGCAGGTCAACG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T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CACGATTTTCTGGGTTTGATCGTTAGATATCATCTTAATTCTCGATTAGGGTTTCATAGATATCATCCGATTTGTTCAAATAATTTGAGTTTTGTCGAATAATTACTCTTCGATTTGTGATTTCTATCTAGATCTGGTGTTAGTTTCTAGTTTGTGCGATCGAATTTGTCGATTAATCTGAGTTTTTCTGATTAACAGGA</w:t>
      </w:r>
      <w:r w:rsidRPr="00983EF1">
        <w:rPr>
          <w:highlight w:val="green"/>
        </w:rPr>
        <w:t>ATGGATTACAAGGATGATGATGATAAGGATTACAAGGATGATGATGATAAGATGGCTCCAAAGAAGAAGAGAAAGGTTGGAATCCACGGAGTTCCAGCTGCTGGAGGTATGGATAAGAAGTACTCTATCGGACTTGACATCGGAACCAACTCTGTTGGATGGGCTGTTATCACCGATGAGTACAAGGTTCCATCTAAGAAGTTCAAGGTTCTTGGAAACACCGATAGACACTCTATCAAGAAGAACCTTATCGGTGCTCTTCTTTTCGATTCTGGAGAAACCGCTGAGGCTACCAGATTGAAGAGAACCGCTAGAAGAAGATACACCAGAAGAAAGAACAGAATCTGCTACCTTCAGGAAATCTTCTCTAACGAGATGGCTAAGGTTGATGATTCTTTCTTCCACAGACTTGAGGAGTCTTTCCTTGTTGAGGAGGATAAGAAGCACGAGAGACACCCAATCTTCGGAAACATCGTTGATGAGGTTGCTTACCACGAGAAGTACCCAACCATCTACCACCTTAGAAAGAAGTTGGTTGATTCTACCGATAAGGCTGATCTTAGACTTATCTACCTTGCTCTTGCTCACATGATCAAGTTCAGAGGACACTTCCTTATCGAGGGAGATCTTAACCCAGATAACTCTGATGTTGATAAGTTGTTCATCCAGCTTGTTCAGACCTACAACCAGCTTTTCGAGGAGAACCCAATCAACGCTTCTGGAGTTGATGCTAAGGCTATCCTTTCTGCTAGACTTTCTAAGTCTCGTAGACTTGAGAACCTTATCGCTCAGCTTCCAGGAGAGAAGAAGAACGG</w:t>
      </w:r>
      <w:r w:rsidRPr="00983EF1">
        <w:rPr>
          <w:highlight w:val="green"/>
        </w:rPr>
        <w:lastRenderedPageBreak/>
        <w:t>ACTTTTCGGAAACCTTATCGCTCTTTCTCTTGGACTTACCCCAAACTTCAAGTCTAACTTCGATCTTGCTGAGGATGCTAAGTTGCAGCTTTCTAAGGATACCTACGATGATGATCTTGATAACCTTCTTGCTCAGATCGGAGATCAGTACGCTGATCTTTTCCTTGCTGCTAAGAACCTTTCTGATGCTATCCTTCTTTCTGACATCCTTAGAGTTAACACCGAGATCACCAAGGCTCCACTTTCTGCTTCTATGATCAAGAGATACGATGAGCACCACCAGGATCTTACCCTTTTGAAGGCTCTTGTTAGACAGCAGCTTCCAGAGAAGTACAAGGAAATCTTCTTCGATCAGTCTAAGAACGGATACGCTGGATACATCGATGGAGGAGCTTCTCAGGAGGAGTTCTACAAGTTCATCAAGCCAATCCTTGAGAAGATGGATGGAACCGAGGAGCTTCTTGTTAAGTTGAACAGAGAGGATCTTCTTAGAAAGCAGAGAACCTTCGATAACGGATCTATCCCACACCAGATCCACCTTGGAGAGCTTCACGCTATCCTTCGTAGACAGGAGGATTTCTACCCATTCTTGAAGGATAACAGAGAGAAGATCGAGAAGATCCTTACCTTCAGAATCCCATACTACGTTGGACCACTTGCTAGAGGAAACTCTCGTTTCGCTTGGATGACCAGAAAGTCTGAGGAGACAATCACCCCTTGGAACTTCGAGGAGG</w:t>
      </w:r>
      <w:r w:rsidRPr="00983EF1">
        <w:rPr>
          <w:highlight w:val="green"/>
          <w:u w:val="thick"/>
        </w:rPr>
        <w:t>TAAGTTTCTGCTTCTACCTTTGATATATATATAATAATTATCATTAATTAGTAGTAATATAATATTTCAAATATTTTTTTCAAAATAAAAGAATGTAGTATATAGCAATTGCTTTTCTGTAGTTTATAAGTGTGTATATTTTAATTTATAACTTTTCTAATATATGACCAAAATTTGTTGATGTGCAG</w:t>
      </w:r>
      <w:r w:rsidRPr="00983EF1">
        <w:rPr>
          <w:highlight w:val="green"/>
        </w:rPr>
        <w:t>GTTGTTGATAAGGGAGCTTCTGCTCAGTCTTTCATCGAGAGAATGACCAACTTCGATAAGAACCTTCCAAACGAGAAGGTTCTTCCAAAGCACTCTCTTCTTTACGAGTACTTCACCGTTTACAACGAGCTTACCAAGGTTAAGTACGTTACCGAGGGAATGAGAAAGCCAGCTTTCCTTTCTGGAGAGCAGAAGAAGGCTATCGTTGATCTTCTTTTCAAGACCAACAGAAAGGTTACCGTTAAGCAGTTGAAGGAGGATTACTTCAAGAAGATCGAGTGCTTCGATTCTGTTGAAATCTCTGGAGTTGAGGATAGATTCAACGCTTCTCTTGGAACCTACCACGATCTTTTGAAGATCATCAAGGATAAGGATTTCCTTGATAACGAGGAGAACGAGGACATCCTTGAGGACATCGTTCTTACCCTTACCCTTTTCGAGGATAGAGAGATGATCGAGGAGAGACTCAAGACCTACGCTCACCTTTTCGATGATAAGGTTATGAAGCAGTTGAAGAGAAGAAGATACACCGGATGGGGTAGACTTTCTCGTAAGTTGATCAACGGAATCAGAGATAAGCAGTCTGGAAAGACCATCCTTGATTTCTTGAAGTCTGATGGATTCGCTAACAGAAACTTCATGCAGCTTATCCACGATGATTCTCTTACCTTCAAGGAGGACATCCAGAAGGCTCAGGTTTCTGGACAGGGAGATTCTCTTCACGAGCACATCGCTAACCTTGCTGGATCTCCAGCTATCAAGAAGGGAATCCTTCAGACCGTTAAGGTTGTTGATGAGCTTGTTAAGGTTATGGGTAGACACAAGCCAGAGAACATCGTTATCGAGATGGCTAGAGAGAACCAGACCACCCAGAAGGGACAGAAGAACTCTCGTGAGAGAATGAAGAGAATCGAGGAGGGAATCAAGGAGCTTGGATCTCAAATCTTGAAGGAGCACCCAGTTGAGAACACCCAGCTTCAGAACGAGAAGTTGTACCTTTACTACCTTCAGAACGGAAGAGATATGTACGTTGATCAGGAGCTTGACATCAACAGACTTTCTGATTACGATGTTGATCACATCGTTCCACAGTCTTTCTTGAAGGATGATTCTATCGATAACAAGGTTCTTACCCGTTCTGATAAGAACAGAGGAAAGTCTGATAACGTTCCATCTGAGGAGGTTGTTAAGAAGATGAAGAACTACTGGAGACAGCTTCTTAACGCTAAGTTGATCACCCAGAGAAAGTTCGATAACCTTACCAAGGCTGAGAGAGGAGGACTTTCTGAGCTTGATAAGGCTGGATTCATCAAGAGACAGCTTGTTGAAACCAGACAGATCACCAAGCACGTTGCTCAGATCCTTGATTCTCGTATGAACACCAAGTACGATGAGAACGATAAGTTGATCAGAGAGGTTAAGGTTATCACCTTGAAGTCTAAGTTGGTTTCTGATTTCAGAAAGGATTTCCAGTTCTACAAGGTTAGAGAGATCAACAACTACCACCACGCTCACGATGCTTACCTTAACGCTGTTGTTGGAACCGCTCTTATCAAGAAGTACCCAAAGTTGGAGTCTGAGTTCGTTTACGGAGATTACAAGGTTTACGATGTTAGAAAGATGATCGCTAAGTCTGAGCAGGAGATCGGAAAGGCTACCGCTAAGTACTTCTTCTACTCTAACATCATGAACTTCTTCAAGACCGAGATCACCCTTGCTAACGGAGAGATCAGAAAAAGACCACTTATCGAGACAAACGGAGAGACAGGAGAGATCGTTTGGGATAAGGGAAGAGATTTCGCTACCGTTAGAAAGGTTCTTTCTATGCCACAGGTTAACATCGTTAAGAAAACCGAGGTTCAGACCGGAGGATTCTCTAAGGAGTCTATCCTTCCAAAGAGAAACTCTGATAAGTTGATCGCTAGAAAGAAGGATTGGGACCCAAAGAAGTACGGAGGATTCGATTCTCCAACCGTTGCTTACTCTGTTCTTGTTGTTGCTAAGGTTGAGAAGGGAAAGTCTAAGAAGTTGAAGTCTGTTAAGGAGCTTCTTGGAATCACCATCATGGAGCGTTCTTCTTTCGAGAAGAACCCAATCGATTTCCTTGAGGCTAAGGGATACAAGGAGGTTAAGAAGGATCTTATCATCAAGTTGCCAAAGTACTCTCTTTTCGAGCTTGAGAACGGAAGAAAGAGAATGCTTGCTTCTGCTGGAGAGCTTCAGAAGGGAAACGAGCTTGCTCTTCCATCTAAGTACGTTAACTTCCTTTACCTTGCTTCTCACTACGAGAAGTTGAAGGGATCTCCAGAGGATAACGAGCAGAAGCAGCTTTTCGTTGAGCAGCACAAGCACTACCTTGATGAGATCATCGAGCAAATCTCTGAGTTCTCTAAGAGAGTTATCCTTGCTGATGCTAACCTTGATAAGGTTCTTTCTGCTTACAACAAGCACAGAGATAAGCCAATCAGAGAGCAGGCTGAGAACATCATCCACCTTTTCACCCTTACCAACCTTGGTGCTCCAGCTGCTTTCAAGTACTTCGATACCACCATCGATAGAAAAAGATACACCTCTACCAAGGAGGTTCTTGATGC</w:t>
      </w:r>
      <w:r w:rsidRPr="00983EF1">
        <w:rPr>
          <w:highlight w:val="green"/>
        </w:rPr>
        <w:lastRenderedPageBreak/>
        <w:t>TACCCTTATCCACCAGTCTATCACCGGACTTTACGAGACAAGAATCGATCTTTCTCAGCTTGGAGGAGATGGTGGCAAGAGGCCAGCTGCTACCAAGAAGGCTGGACAGGCTAAGAAGAAGAAGTGA</w:t>
      </w:r>
      <w:r w:rsidRPr="00983EF1">
        <w:rPr>
          <w:highlight w:val="cyan"/>
        </w:rPr>
        <w:t>GCTT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</w:t>
      </w:r>
    </w:p>
    <w:p w14:paraId="64FF73E9" w14:textId="370EA423" w:rsidR="006A4A64" w:rsidRDefault="006A4A64"/>
    <w:p w14:paraId="47BB9B2C" w14:textId="23671CFA" w:rsidR="006A4A64" w:rsidRPr="002264A9" w:rsidRDefault="006A4A64">
      <w:pPr>
        <w:rPr>
          <w:b/>
          <w:bCs/>
        </w:rPr>
      </w:pPr>
      <w:r w:rsidRPr="002264A9">
        <w:rPr>
          <w:b/>
          <w:bCs/>
        </w:rPr>
        <w:t xml:space="preserve">S3 </w:t>
      </w:r>
      <w:r w:rsidR="00FB77B8">
        <w:rPr>
          <w:b/>
          <w:bCs/>
        </w:rPr>
        <w:t xml:space="preserve">guide </w:t>
      </w:r>
      <w:r w:rsidR="00F84B5C">
        <w:rPr>
          <w:b/>
          <w:bCs/>
        </w:rPr>
        <w:t>cassette</w:t>
      </w:r>
      <w:r w:rsidR="00EC7C9E">
        <w:rPr>
          <w:b/>
          <w:bCs/>
        </w:rPr>
        <w:t xml:space="preserve"> </w:t>
      </w:r>
    </w:p>
    <w:p w14:paraId="6403FA75" w14:textId="42771265" w:rsidR="007F67CC" w:rsidRDefault="007F67CC">
      <w:r w:rsidRPr="00DE0D28">
        <w:rPr>
          <w:i/>
          <w:iCs/>
          <w:highlight w:val="yellow"/>
        </w:rPr>
        <w:t>At</w:t>
      </w:r>
      <w:r w:rsidRPr="007F67CC">
        <w:rPr>
          <w:highlight w:val="yellow"/>
        </w:rPr>
        <w:t>U626 promoter</w:t>
      </w:r>
    </w:p>
    <w:p w14:paraId="6D099165" w14:textId="5C7479DC" w:rsidR="007F67CC" w:rsidRDefault="007F67CC">
      <w:r w:rsidRPr="007F67CC">
        <w:rPr>
          <w:highlight w:val="magenta"/>
        </w:rPr>
        <w:t>tRNA sequence</w:t>
      </w:r>
    </w:p>
    <w:p w14:paraId="7B73E328" w14:textId="5D2B0607" w:rsidR="007F67CC" w:rsidRDefault="007F67CC">
      <w:r w:rsidRPr="007F67CC">
        <w:rPr>
          <w:highlight w:val="green"/>
        </w:rPr>
        <w:t>Variable spacer sequence</w:t>
      </w:r>
    </w:p>
    <w:p w14:paraId="5693191A" w14:textId="5AD881FD" w:rsidR="007F67CC" w:rsidRDefault="007F67CC">
      <w:r w:rsidRPr="007F67CC">
        <w:rPr>
          <w:highlight w:val="red"/>
        </w:rPr>
        <w:t>Invariable sgRNA sequence</w:t>
      </w:r>
    </w:p>
    <w:p w14:paraId="3EFFAEE9" w14:textId="0063D36F" w:rsidR="007F67CC" w:rsidRPr="007F67CC" w:rsidRDefault="007F67CC">
      <w:pPr>
        <w:rPr>
          <w:u w:val="thick"/>
        </w:rPr>
      </w:pPr>
      <w:r w:rsidRPr="007F67CC">
        <w:rPr>
          <w:u w:val="thick"/>
        </w:rPr>
        <w:t>Terminator</w:t>
      </w:r>
    </w:p>
    <w:p w14:paraId="21541F1E" w14:textId="73E5ED99" w:rsidR="007771CB" w:rsidRDefault="002264A9">
      <w:pPr>
        <w:rPr>
          <w:u w:val="thick"/>
        </w:rPr>
      </w:pPr>
      <w:r w:rsidRPr="007771CB">
        <w:rPr>
          <w:highlight w:val="yellow"/>
        </w:rPr>
        <w:t>C</w:t>
      </w:r>
      <w:r w:rsidR="007771CB" w:rsidRPr="007771CB">
        <w:rPr>
          <w:highlight w:val="yellow"/>
        </w:rPr>
        <w:t>atcttcattcttaagatatgaagataatcttcaaaaggcccctgggaatctgaaagaagagaagcaggcccatttatatgggaaagaacaatagtatttcttatataggcccatttaagttgaaaacaatcttcaaaagtcccacatcgcttagataagaaaacgaagctgagtttatatacagctagagtcgaagtagtgattg</w:t>
      </w:r>
      <w:r w:rsidR="007771CB" w:rsidRPr="007771CB">
        <w:rPr>
          <w:highlight w:val="magenta"/>
        </w:rPr>
        <w:t>aacaaagcaccagtggtctagtggtagaatagtaccctgccacggtacagacccgggttcgattcccggctggtgca</w:t>
      </w:r>
      <w:r w:rsidR="007771CB" w:rsidRPr="007F67CC">
        <w:rPr>
          <w:highlight w:val="green"/>
        </w:rPr>
        <w:t>NNNNNNNNNNNNNNNNNNNN</w:t>
      </w:r>
      <w:r w:rsidR="007771CB" w:rsidRPr="007771CB">
        <w:rPr>
          <w:highlight w:val="red"/>
        </w:rPr>
        <w:t>gttttagagctagaaatagcaagttaaaataaggctagtccgttatcaacttgaaaaagtggcaccgagtcggtgc</w:t>
      </w:r>
      <w:r w:rsidR="007771CB" w:rsidRPr="007771CB">
        <w:rPr>
          <w:highlight w:val="magenta"/>
        </w:rPr>
        <w:t>aacaaagcaccagtggtctagtggtagaatagtaccctgccacggtacagacccgggttcgattcccggctggtgca</w:t>
      </w:r>
      <w:r w:rsidR="007771CB" w:rsidRPr="007F67CC">
        <w:rPr>
          <w:highlight w:val="green"/>
        </w:rPr>
        <w:t>NNNNNNNNNNNNNNNNNNNN</w:t>
      </w:r>
      <w:r w:rsidR="007771CB" w:rsidRPr="007771CB">
        <w:rPr>
          <w:highlight w:val="red"/>
        </w:rPr>
        <w:t>gttttagagctagaaatagcaagttaaaataaggctagtccgttatcaacttgaaaaagtggcaccgagtcggtgc</w:t>
      </w:r>
      <w:r w:rsidR="007771CB" w:rsidRPr="007771CB">
        <w:rPr>
          <w:highlight w:val="magenta"/>
        </w:rPr>
        <w:t>aacaaagcaccagtggtctagtggtagaatagtaccctgccacggtacagacccgggttcgattcccggctggtgca</w:t>
      </w:r>
      <w:r w:rsidR="007F67CC" w:rsidRPr="007F67CC">
        <w:rPr>
          <w:highlight w:val="green"/>
        </w:rPr>
        <w:t>NNNNNNNNNNNNNNNNNNNN</w:t>
      </w:r>
      <w:r w:rsidR="007771CB" w:rsidRPr="007771CB">
        <w:rPr>
          <w:highlight w:val="red"/>
        </w:rPr>
        <w:t>gttttagagctagaaatagcaagttaaaataaggctagtccgttatcaacttgaaaaagtggcaccgagtcggtgc</w:t>
      </w:r>
      <w:r w:rsidR="007771CB" w:rsidRPr="007771CB">
        <w:rPr>
          <w:highlight w:val="magenta"/>
        </w:rPr>
        <w:t>aacaaagcaccagtggtctagtggtagaatagtaccctgccacggtacagacccgggttcgattcccggctggtgca</w:t>
      </w:r>
      <w:r w:rsidR="007F67CC" w:rsidRPr="007F67CC">
        <w:rPr>
          <w:highlight w:val="green"/>
        </w:rPr>
        <w:t>NNNNNNNNNNNNNNNNNNNN</w:t>
      </w:r>
      <w:r w:rsidR="007771CB" w:rsidRPr="007771CB">
        <w:rPr>
          <w:highlight w:val="red"/>
        </w:rPr>
        <w:t>gttttagagctagaaatagcaagttaaaataaggctagtccgttatcaacttgaaaaagtggcaccgagtcggtgc</w:t>
      </w:r>
      <w:r w:rsidR="007771CB" w:rsidRPr="007771CB">
        <w:rPr>
          <w:highlight w:val="red"/>
          <w:u w:val="thick"/>
        </w:rPr>
        <w:t>ttttttt</w:t>
      </w:r>
    </w:p>
    <w:p w14:paraId="351C1065" w14:textId="56D8ED75" w:rsidR="002264A9" w:rsidRDefault="002264A9">
      <w:pPr>
        <w:rPr>
          <w:u w:val="thick"/>
        </w:rPr>
      </w:pPr>
    </w:p>
    <w:p w14:paraId="5B1A8A7A" w14:textId="22F7680C" w:rsidR="002264A9" w:rsidRDefault="002264A9">
      <w:pPr>
        <w:rPr>
          <w:b/>
          <w:bCs/>
        </w:rPr>
      </w:pPr>
      <w:r w:rsidRPr="002264A9">
        <w:rPr>
          <w:b/>
          <w:bCs/>
        </w:rPr>
        <w:t xml:space="preserve">S4 </w:t>
      </w:r>
      <w:r w:rsidR="00DE0D28" w:rsidRPr="00DE0D28">
        <w:rPr>
          <w:b/>
          <w:bCs/>
          <w:i/>
          <w:iCs/>
        </w:rPr>
        <w:t>At</w:t>
      </w:r>
      <w:r w:rsidRPr="002264A9">
        <w:rPr>
          <w:b/>
          <w:bCs/>
        </w:rPr>
        <w:t>Cas9 cassette with 13 introns</w:t>
      </w:r>
      <w:r w:rsidR="00F84B5C">
        <w:rPr>
          <w:b/>
          <w:bCs/>
        </w:rPr>
        <w:t xml:space="preserve"> cassette</w:t>
      </w:r>
    </w:p>
    <w:p w14:paraId="63B0096B" w14:textId="7233D267" w:rsidR="00A14F2A" w:rsidRPr="00A14F2A" w:rsidRDefault="00A14F2A">
      <w:r w:rsidRPr="00DE0D28">
        <w:rPr>
          <w:i/>
          <w:iCs/>
          <w:highlight w:val="yellow"/>
        </w:rPr>
        <w:t>At</w:t>
      </w:r>
      <w:r w:rsidRPr="00A14F2A">
        <w:rPr>
          <w:highlight w:val="yellow"/>
        </w:rPr>
        <w:t>Ubi10 promoter</w:t>
      </w:r>
    </w:p>
    <w:p w14:paraId="491BB593" w14:textId="508A9079" w:rsidR="00A14F2A" w:rsidRPr="00A14F2A" w:rsidRDefault="00173679">
      <w:r>
        <w:rPr>
          <w:highlight w:val="green"/>
        </w:rPr>
        <w:t>Z</w:t>
      </w:r>
      <w:r w:rsidR="00A14F2A" w:rsidRPr="00A14F2A">
        <w:rPr>
          <w:highlight w:val="green"/>
        </w:rPr>
        <w:t>Cas9 CDS with 13 introns</w:t>
      </w:r>
    </w:p>
    <w:p w14:paraId="532CDC57" w14:textId="0C102364" w:rsidR="00A14F2A" w:rsidRPr="00A14F2A" w:rsidRDefault="00A14F2A">
      <w:pPr>
        <w:rPr>
          <w:u w:val="thick"/>
        </w:rPr>
      </w:pPr>
      <w:r w:rsidRPr="00A14F2A">
        <w:rPr>
          <w:u w:val="thick"/>
        </w:rPr>
        <w:t>Intron</w:t>
      </w:r>
    </w:p>
    <w:p w14:paraId="0EB40A27" w14:textId="77777777" w:rsidR="00A14F2A" w:rsidRDefault="00A14F2A" w:rsidP="00A14F2A">
      <w:r w:rsidRPr="0049736B">
        <w:rPr>
          <w:i/>
          <w:iCs/>
          <w:highlight w:val="cyan"/>
        </w:rPr>
        <w:t>Pisum sativum</w:t>
      </w:r>
      <w:r w:rsidRPr="0049736B">
        <w:rPr>
          <w:highlight w:val="cyan"/>
        </w:rPr>
        <w:t xml:space="preserve"> E9 terminator</w:t>
      </w:r>
    </w:p>
    <w:p w14:paraId="622A600F" w14:textId="77777777" w:rsidR="00A14F2A" w:rsidRDefault="00A14F2A">
      <w:pPr>
        <w:rPr>
          <w:b/>
          <w:bCs/>
        </w:rPr>
      </w:pPr>
    </w:p>
    <w:p w14:paraId="2D6CF5BE" w14:textId="77777777" w:rsidR="00A14F2A" w:rsidRPr="002264A9" w:rsidRDefault="00A14F2A">
      <w:pPr>
        <w:rPr>
          <w:b/>
          <w:bCs/>
        </w:rPr>
      </w:pPr>
    </w:p>
    <w:p w14:paraId="2A73FC30" w14:textId="3A5D2410" w:rsidR="002264A9" w:rsidRDefault="002264A9">
      <w:r w:rsidRPr="002264A9">
        <w:rPr>
          <w:highlight w:val="yellow"/>
        </w:rPr>
        <w:t>GGAGGTCGAGCTGCAGGTCAACGGATCAGGATATTCTTGTTTAAGATGTTGAACTCTATGGAGGTTTGTATGAACTGATGATCTAGGACCGGATAAGTTCCCTTCTTCATAGCGAACTTATTCAAAGAATGTTTTGTGTATCATTCTT</w:t>
      </w:r>
      <w:r w:rsidRPr="002264A9">
        <w:rPr>
          <w:highlight w:val="yellow"/>
        </w:rPr>
        <w:lastRenderedPageBreak/>
        <w:t>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T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CACGATTTTCTGGGTTTGATCGTTAGATATCATCTTAATTCTCGATTAGGGTTTCATAGATATCATCCGATTTGTTCAAATAATTTGAGTTTTGTCGAATAATTACTCTTCGATTTGTGATTTCTATCTAGATCTGGTGTTAGTTTCTAGTTTGTGCGATCGAATTTGTCGATTAATCTGAGTTTTTCTGATTAACAGGa</w:t>
      </w:r>
      <w:r w:rsidRPr="002264A9">
        <w:rPr>
          <w:highlight w:val="green"/>
        </w:rPr>
        <w:t>atggcttctagcccaccgaagaagaagcggaaggtcagctggaaaatggacaagaagtacagcattggacttgatattggtacgaactcagttgggtgggccgttatcaccgatgaatacaaggtaccttcgaagaaatttaaagtgctgggcaacacagataggcacagcattaagaagaacttgatcggagctctgctctttgactctggagaaaccgcggaggcgacaaggcttaaacgtactgcgaggagaaggtacactcgcaggaagaacagaatctgttatctccaagagatctttagcaacgagatggcgaag</w:t>
      </w:r>
      <w:r w:rsidRPr="002264A9">
        <w:rPr>
          <w:highlight w:val="green"/>
          <w:u w:val="thick"/>
        </w:rPr>
        <w:t>gtaaggatttttatgatatagtatgcttatgtattttgtactgaaagcatatcctgcttcattgggatattactgaaagcatttaactacatgtaaactcacttgatgatcaataaacttgattttgcag</w:t>
      </w:r>
      <w:r w:rsidRPr="002264A9">
        <w:rPr>
          <w:highlight w:val="green"/>
        </w:rPr>
        <w:t>gttgacgactcgttcttccatcgcctcgaggaatccttcctggtagaggaagataagaaacacgagcgtcaccccatctttgggaatattgttgacgaagtagcctatcatgaaaagtatccgactatataccaccttcgcaagaagctggtggactcaaccgataaggcagaccttcggctcatatacctggctctcgcgcacatgataaagtttcgtggccatttcttgatcgaaggggacctcaacccggataactccgatgtggataaactgttcattcagctcgtccaaacctacaatcagctgttcgaggagaaccccatcaatgcatcag</w:t>
      </w:r>
      <w:r w:rsidRPr="002264A9">
        <w:rPr>
          <w:highlight w:val="green"/>
          <w:u w:val="thick"/>
        </w:rPr>
        <w:t>gtaacattccttagttacctttcttttctttttccatcataagtttatagattgtacatgctttgagatttttctttgcaaacaatctcag</w:t>
      </w:r>
      <w:r w:rsidRPr="002264A9">
        <w:rPr>
          <w:highlight w:val="green"/>
        </w:rPr>
        <w:t>gtgtcgacgccaaggcaatactgtctgccagactttcgaagtccagacggcttgagaatctgatcgctcaattgccaggcgagaagaagaacggcttgttcgggaatctgattgcactgtctctgggcctcacccctaacttcaaaagcaactttgacctcgccgaggacgcgaagctgcagctgtcaaaggatacatacgatgatgatctggacaatctgctcgcccaaatag</w:t>
      </w:r>
      <w:r w:rsidRPr="002264A9">
        <w:rPr>
          <w:highlight w:val="green"/>
          <w:u w:val="thick"/>
        </w:rPr>
        <w:t>gtgctcttgaaattggaactcttcttttgttgtctaaacctatcaatttctttgcggaaatttatttgaagctgtagagttaaaattgagtcttttaaacttttgtag</w:t>
      </w:r>
      <w:r w:rsidRPr="002264A9">
        <w:rPr>
          <w:highlight w:val="green"/>
        </w:rPr>
        <w:t>gtgatcagtatgccgacctgttcttggctgccaagaatctgtcagacgctatcttgctcagtgacattctgcgggtcaacacggagataaccaaagcgccacttagcgcctccatgatcaagaggtacgacgagcatcaccaggatctgacccttctgaaggctttggttcgccagcaactccccgagaagtacaaggagattttctttgaccaatcgaagaatggctacgcagggtacattgatggag</w:t>
      </w:r>
      <w:r w:rsidRPr="002264A9">
        <w:rPr>
          <w:highlight w:val="green"/>
          <w:u w:val="thick"/>
        </w:rPr>
        <w:t>gtaagttgttacttatgattgttttcctctctgctacatgtattttgttgttcatttctgtaagatataagaattgagttttcctctgatgatattattag</w:t>
      </w:r>
      <w:r w:rsidRPr="002264A9">
        <w:rPr>
          <w:highlight w:val="green"/>
        </w:rPr>
        <w:t>gtgcaagtcaggaggaattctacaaattcatcaagcctattctggaaaagatggacggtacagaggagctgctcgttaaattgaaccgcgaagatttgcttcggaagcagcgtaccttcgacaatggcagcataccgcaccagatccacctcggtgagctgcatgctatcttgaggaggcaagaggacttctatccgttcctgaaagacaacagagagaagattgaaaagatcctcacgttccgcattccctactatgtag</w:t>
      </w:r>
      <w:r w:rsidRPr="002264A9">
        <w:rPr>
          <w:highlight w:val="green"/>
          <w:u w:val="thick"/>
        </w:rPr>
        <w:t>gttagtatcatatgaagaaatacctagtttcagttgatgaatgctattttctgacctcagttgttctcttttgagaattatttcttttctaatttgcctgatttttctattaattcattag</w:t>
      </w:r>
      <w:r w:rsidRPr="002264A9">
        <w:rPr>
          <w:highlight w:val="green"/>
        </w:rPr>
        <w:t>gtccactcgcacgcgggaactcgcggtttgcgtggatgacacgcaaatccgaggagactatcacgccttggaacttcgaagaggtcgtggacaagggtgcgagtgcacagtccttcatcgaaaggatgaccaacttcgataagaatctcccaaatgagaaagtcctgcccaagcatagtctcctgtacgaatacttcacggtctacaacgagctgacgaaggtgaaatatgtgacggaggggatgcgcaaaccggccttcctgtcag</w:t>
      </w:r>
      <w:r w:rsidRPr="002264A9">
        <w:rPr>
          <w:highlight w:val="green"/>
          <w:u w:val="thick"/>
        </w:rPr>
        <w:t>gtaaatcctggtccacacttttacgataaaaacacaagattttaaactatgaactgatcaataatcattcctaaaagaccacacttttgttttgtttctaaagtaatttttactgttataacag</w:t>
      </w:r>
      <w:r w:rsidRPr="002264A9">
        <w:rPr>
          <w:highlight w:val="green"/>
        </w:rPr>
        <w:t>gtgagcagaagaaggccattgtcgatctcttgttcaaaaccaatcggaaggtcactgtgaaacagcttaaagaggactactttaagaagatcgaatgctttgattctgtggaaatcagcggcgttgaggataggttcaatgcctctcttggcacataccatgacctgttgaaaatcatcaaggacaaggacttccttgacaacgaggagaacgaggacatcctcgaggacatcgtgctgactctcacgctgtttgaggacagagaaatgatcgaggagcgccttaagacttatgcgcatctgttcgatgacaaggtcatgaagcagttgaagaggaggagatatacag</w:t>
      </w:r>
      <w:r w:rsidRPr="00380947">
        <w:rPr>
          <w:highlight w:val="green"/>
          <w:u w:val="thick"/>
        </w:rPr>
        <w:t>gtaagaggtcaaaaggtttccgcaatgatccctctttttttgtttctctagtttcaagaatttgggtatatgactaacttctgagtgttccttgatgcatatttgtgatgagacaaatgtttgttctatgttttag</w:t>
      </w:r>
      <w:r w:rsidRPr="002264A9">
        <w:rPr>
          <w:highlight w:val="green"/>
        </w:rPr>
        <w:t>gttggggaaggctctccaggaagctcatcaacggcatccgcgacaagcaatccggcaagactatactggactttctcaaatccgacggttttgcgaatcggaacttcatgcagcttattcacgatgactcactgaccttcaaagaagatatccagaaggcccaagtgtcaggtcagggcgatagccttcacgaacacatagccaacctggctggatcgccagctataaagaagggcatactgcagacag</w:t>
      </w:r>
      <w:r w:rsidRPr="002264A9">
        <w:rPr>
          <w:highlight w:val="green"/>
        </w:rPr>
        <w:lastRenderedPageBreak/>
        <w:t>tgaaggttgtggatgagctggtgaag</w:t>
      </w:r>
      <w:r w:rsidRPr="00380947">
        <w:rPr>
          <w:highlight w:val="green"/>
          <w:u w:val="thick"/>
        </w:rPr>
        <w:t>gtaagttctgcatttggttatgctccttgcattttaggtgttcgtcgcacttccatttccatgaatagctaagattttttttctctgcattcattcttcttgcctcagttctaactgtttgtggtatttttgttttaattattgctacag</w:t>
      </w:r>
      <w:r w:rsidRPr="002264A9">
        <w:rPr>
          <w:highlight w:val="green"/>
        </w:rPr>
        <w:t>gtcatgggccgccataagccggagaacatcgtcatcgagatggcgagggaaaaccagacgactcagaaagggcagaagaactcacgggagcgcatgaagcggatagaggaaggcatcaaggagcttgggagtcagattctgaaagagcacccagtcgaaaatactcaactccagaacgagaagctgtacctctattacctccagaatgggagagatatgtacgtcgaccaagagctcgacattaacagactctccgactatgatgtggatcacattgtccctcaatctttcctgaaggacgatagtattgacaacaag</w:t>
      </w:r>
      <w:r w:rsidRPr="00380947">
        <w:rPr>
          <w:highlight w:val="green"/>
          <w:u w:val="thick"/>
        </w:rPr>
        <w:t>gtaaagcaactgtgttttaatcaatttcttgtcaggatatatggattataacttaatttttgagaaatctgtagtatttggcgtgaaatgagtttgctttttggtttctcccgtgttatag</w:t>
      </w:r>
      <w:r w:rsidRPr="002264A9">
        <w:rPr>
          <w:highlight w:val="green"/>
        </w:rPr>
        <w:t>gtccttacgcgctcagacaagaaccgcggaaaatccgacaatgtacccagcgaggaggttgtgaagaagatgaagaactattggaggcagcttttgaatgctaagctcataacccaacggaaattcgacaatctcacgaaggcagaaaggggcggactgtctgagctcgacaaagccggcttcatcaagcgccagttggttgaaactcgtcagattacgaaacatgtggcccagatactcgattcgcgtatgaatacgaagtatgatgagaatgacaaacttatcagggaggtaaag</w:t>
      </w:r>
      <w:r w:rsidRPr="00380947">
        <w:rPr>
          <w:highlight w:val="green"/>
          <w:u w:val="thick"/>
        </w:rPr>
        <w:t>gtaaagtttccaactttcctttaccatatcaaactaaagttcgaaactttttatttgatcaacttcaaggccacccgatctttctattcctgattaatttgtgatgaatccatattgacttttgatggttacgcag</w:t>
      </w:r>
      <w:r w:rsidRPr="002264A9">
        <w:rPr>
          <w:highlight w:val="green"/>
        </w:rPr>
        <w:t>gtgatcaccctcaagagcaaactggttagtgacttccggaaggacttccagttttacaaggttcgcgagatcaacaactaccatcatgcccatgacgcctacctgaacgccgttgttggcactgctctcatcaagaagtatccgaaactggagtctgagtttgtgtacggggattacaaggtgtacgacgttaggaagatgatcgcgaagtcagaacaagagatcggcaaggctaccgcgaaatacttcttttactcgaatatcatgaacttcttcaagacagagatcactctggcgaatggtgaaatccggaagaggcctctgatcgagacaaatggcgaaacag</w:t>
      </w:r>
      <w:r w:rsidRPr="00380947">
        <w:rPr>
          <w:highlight w:val="green"/>
          <w:u w:val="thick"/>
        </w:rPr>
        <w:t>gtctgtctttcctatttcatatgtttaatcctaggaatttgatcaattgattgtatgtatgtcgatcccaagactttcttgttcacttatatcttaactctctctttgctgtttcttgcag</w:t>
      </w:r>
      <w:r w:rsidRPr="002264A9">
        <w:rPr>
          <w:highlight w:val="green"/>
        </w:rPr>
        <w:t>gtgagattgtctgggataagggcagggattttgcgactgtgcgtaaggttctcagcatgccccaagtcaacatagtcaagaaaacggaggttcaaaccggtggtttctccaaggagtccattctccctaagcgcaactccgacaaactgattgcgaggaagaaggattgggatccgaagaaatacggaggctttgatagccctaccgtggcatacagcgtactggtagtggccaaggtggagaagggcaagagcaagaaactgaaaagcgtcaaggaactgcttggaattaccataatggaaaggtcctcgttcgagaagaatccgatcgacttcctcgaggctaaag</w:t>
      </w:r>
      <w:r w:rsidRPr="00380947">
        <w:rPr>
          <w:highlight w:val="green"/>
          <w:u w:val="thick"/>
        </w:rPr>
        <w:t>gtaaaatattggatgccagacgatattctttcttttgatttgtaactttttcctgtcaaggtcgataaattttattttttttggtaaaaggtcgataatttttttttggagccattatgtaattttcctaattaactgaaccaaaattatacaaaccag</w:t>
      </w:r>
      <w:r w:rsidRPr="002264A9">
        <w:rPr>
          <w:highlight w:val="green"/>
        </w:rPr>
        <w:t>gttacaaagaggtgaagaaagacctcattatcaaactgcccaagtattcgcttttcgaattggaaaatggcagaaaacgcatgctggcatctgccggagaactgcagaagggcaacgagctggcattgcccagtaagtacgtcaacttcctgtacttggcctcacactatgagaagctgaaggggtcaccagaggacaacgagcagaagcagttgtttgtcgagcagcacaagcactatcttgatgagatcatagagcagatcagcgaattttccaagcgggtcattcttgcagacgctaacctcgataag</w:t>
      </w:r>
      <w:r w:rsidRPr="00380947">
        <w:rPr>
          <w:highlight w:val="green"/>
          <w:u w:val="thick"/>
        </w:rPr>
        <w:t>gtaaggacttctcatgaatattagtggcagattagtgttgttaaagtctttggttagataatcgatgcctcctaattgtccatgttttactggttttctacaattaaag</w:t>
      </w:r>
      <w:r w:rsidRPr="002264A9">
        <w:rPr>
          <w:highlight w:val="green"/>
        </w:rPr>
        <w:t>gtgctttccgcgtacaacaagcacagagataagccgataagggaacaagcggaaaacatcatccacctgttcacactgaccaatctgggagccccagcagcctttaagtacttcgataccactatcgacagaaagcgctacacatcaaccaaggaagtgttggacgctacccttattcaccaatctattacagggctctatgagacaaggatagatctgtcgcagttgggtggtgactctagggctgacccaaagaagaagcgtaaagtctga</w:t>
      </w:r>
      <w:r w:rsidRPr="002264A9">
        <w:rPr>
          <w:highlight w:val="cyan"/>
        </w:rPr>
        <w:t>gctt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</w:p>
    <w:p w14:paraId="223D4B90" w14:textId="24888D4F" w:rsidR="0016222C" w:rsidRDefault="0016222C"/>
    <w:p w14:paraId="788EF6F7" w14:textId="77777777" w:rsidR="00F84B5C" w:rsidRDefault="00F84B5C">
      <w:pPr>
        <w:rPr>
          <w:b/>
          <w:bCs/>
        </w:rPr>
      </w:pPr>
    </w:p>
    <w:p w14:paraId="2521115E" w14:textId="77777777" w:rsidR="00F84B5C" w:rsidRDefault="00F84B5C">
      <w:pPr>
        <w:rPr>
          <w:b/>
          <w:bCs/>
        </w:rPr>
      </w:pPr>
    </w:p>
    <w:p w14:paraId="2D9DC546" w14:textId="77777777" w:rsidR="00F84B5C" w:rsidRDefault="00F84B5C">
      <w:pPr>
        <w:rPr>
          <w:b/>
          <w:bCs/>
        </w:rPr>
      </w:pPr>
    </w:p>
    <w:p w14:paraId="2B5D0F53" w14:textId="77777777" w:rsidR="00F84B5C" w:rsidRDefault="00F84B5C">
      <w:pPr>
        <w:rPr>
          <w:b/>
          <w:bCs/>
        </w:rPr>
      </w:pPr>
    </w:p>
    <w:p w14:paraId="24386B13" w14:textId="77777777" w:rsidR="00F84B5C" w:rsidRDefault="00F84B5C">
      <w:pPr>
        <w:rPr>
          <w:b/>
          <w:bCs/>
        </w:rPr>
      </w:pPr>
    </w:p>
    <w:p w14:paraId="2D148FFB" w14:textId="77777777" w:rsidR="00F84B5C" w:rsidRDefault="00F84B5C">
      <w:pPr>
        <w:rPr>
          <w:b/>
          <w:bCs/>
        </w:rPr>
      </w:pPr>
    </w:p>
    <w:p w14:paraId="3D7AED26" w14:textId="77777777" w:rsidR="00F84B5C" w:rsidRDefault="00F84B5C">
      <w:pPr>
        <w:rPr>
          <w:b/>
          <w:bCs/>
        </w:rPr>
      </w:pPr>
    </w:p>
    <w:p w14:paraId="25A1D9CE" w14:textId="08E4681E" w:rsidR="0016222C" w:rsidRPr="00C80B98" w:rsidRDefault="0016222C">
      <w:pPr>
        <w:rPr>
          <w:b/>
          <w:bCs/>
        </w:rPr>
      </w:pPr>
      <w:r w:rsidRPr="00C80B98">
        <w:rPr>
          <w:b/>
          <w:bCs/>
        </w:rPr>
        <w:lastRenderedPageBreak/>
        <w:t xml:space="preserve">S5 </w:t>
      </w:r>
      <w:r w:rsidR="002802B5">
        <w:rPr>
          <w:b/>
          <w:bCs/>
        </w:rPr>
        <w:t>tt</w:t>
      </w:r>
      <w:r w:rsidRPr="00C80B98">
        <w:rPr>
          <w:b/>
          <w:bCs/>
          <w:i/>
          <w:iCs/>
        </w:rPr>
        <w:t>At</w:t>
      </w:r>
      <w:r w:rsidRPr="00C80B98">
        <w:rPr>
          <w:b/>
          <w:bCs/>
        </w:rPr>
        <w:t>Cas12a cassette:</w:t>
      </w:r>
    </w:p>
    <w:p w14:paraId="616E46A1" w14:textId="77777777" w:rsidR="00C80B98" w:rsidRPr="00A14F2A" w:rsidRDefault="00C80B98" w:rsidP="00C80B98">
      <w:r w:rsidRPr="00DE0D28">
        <w:rPr>
          <w:i/>
          <w:iCs/>
          <w:highlight w:val="yellow"/>
        </w:rPr>
        <w:t>At</w:t>
      </w:r>
      <w:r w:rsidRPr="00A14F2A">
        <w:rPr>
          <w:highlight w:val="yellow"/>
        </w:rPr>
        <w:t>Ubi10 promoter</w:t>
      </w:r>
    </w:p>
    <w:p w14:paraId="170622B5" w14:textId="695A37A7" w:rsidR="00C80B98" w:rsidRDefault="00F84B5C">
      <w:r w:rsidRPr="00F84B5C">
        <w:rPr>
          <w:highlight w:val="green"/>
        </w:rPr>
        <w:t>tt</w:t>
      </w:r>
      <w:r w:rsidR="00C80B98" w:rsidRPr="00C80B98">
        <w:rPr>
          <w:i/>
          <w:iCs/>
          <w:highlight w:val="green"/>
        </w:rPr>
        <w:t>At</w:t>
      </w:r>
      <w:r w:rsidR="00C80B98" w:rsidRPr="00C80B98">
        <w:rPr>
          <w:highlight w:val="green"/>
        </w:rPr>
        <w:t>Cas12a CDS</w:t>
      </w:r>
    </w:p>
    <w:p w14:paraId="3B8613B6" w14:textId="16D333C8" w:rsidR="00C80B98" w:rsidRDefault="00C80B98" w:rsidP="00C80B98">
      <w:r w:rsidRPr="0049736B">
        <w:rPr>
          <w:i/>
          <w:iCs/>
          <w:highlight w:val="cyan"/>
        </w:rPr>
        <w:t>Pisum sativum</w:t>
      </w:r>
      <w:r w:rsidRPr="0049736B">
        <w:rPr>
          <w:highlight w:val="cyan"/>
        </w:rPr>
        <w:t xml:space="preserve"> E9 terminator</w:t>
      </w:r>
    </w:p>
    <w:p w14:paraId="3F763EAC" w14:textId="5BF68312" w:rsidR="009B06D0" w:rsidRPr="009B06D0" w:rsidRDefault="009B06D0" w:rsidP="00C80B98">
      <w:pPr>
        <w:rPr>
          <w:u w:val="thick"/>
        </w:rPr>
      </w:pPr>
      <w:r w:rsidRPr="009B06D0">
        <w:rPr>
          <w:u w:val="thick"/>
        </w:rPr>
        <w:t>D156R</w:t>
      </w:r>
    </w:p>
    <w:p w14:paraId="366AD54F" w14:textId="77777777" w:rsidR="00C80B98" w:rsidRDefault="00C80B98"/>
    <w:p w14:paraId="7A633E2E" w14:textId="79125331" w:rsidR="0016222C" w:rsidRDefault="00AE1C28">
      <w:r w:rsidRPr="002264A9">
        <w:rPr>
          <w:highlight w:val="yellow"/>
        </w:rPr>
        <w:t>GGAGGTCGAGCTGCAGGTCAACG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T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CACGATTTTCTGGGTTTGATCGTTAGATATCATCTTAATTCTCGATTAGGGTTTCATAGATATCATCCGATTTGTTCAAATAATTTGAGTTTTGTCGAATAATTACTCTTCGATTTGTGATTTCTATCTAGATCTGGTGTTAGTTTCTAGTTTGTGCGATCGAATTTGTCGATTAATCTGAGTTTTTCTGATTAACAGGa</w:t>
      </w:r>
      <w:r w:rsidRPr="00AE1C28">
        <w:rPr>
          <w:highlight w:val="green"/>
        </w:rPr>
        <w:t>atgagcaagctcgagaagtttaccaactgctacagcctctctaagaccctcaggttcaaggctatccctgtgggaaagacccaagagaatatcgacaacaagaggctcctcgtcgaggatgagaagagagctgaagattacaagggcgtgaagaagctcctcgacaggtactacctcagcttcatcaacgatgtgctccacagcatcaagctcaagaacctcaacaactacatcagcctcttccgtaagaaaaccaggaccgagaaagagaacaaagagcttgagaacctcgagatcaacctccgtaaagagatcgccaaggctttcaagggaaacgagggatacaagagcctcttcaagaaggatattatcgagacaatcctgcctgagttcctggacgataaggatgagatcgctctcgtgaacagcttcaacggattcactactgccttcaccggattcttc</w:t>
      </w:r>
      <w:r w:rsidRPr="009B06D0">
        <w:rPr>
          <w:highlight w:val="green"/>
          <w:u w:val="thick"/>
        </w:rPr>
        <w:t>aga</w:t>
      </w:r>
      <w:r w:rsidRPr="00AE1C28">
        <w:rPr>
          <w:highlight w:val="green"/>
        </w:rPr>
        <w:t>aacagggaaaacatgttcagcgaagaggccaagagcacctctatcgctttcagatgcatcaacgagaacctcacgcgttacatcagcaacatggacatcttcgagaaggtggacgccatcttcgataagcacgaggtgcaagaaatcaaagagaagatcctcaacagcgactacgacgtcgaggacttttttgaaggggagttcttcaacttcgttctcacccaagagggcatcgacgtgtacaacgctattatcggaggattcgtgaccgagtctggggagaagattaagggactcaacgagtacatcaacctgtacaaccagaaaacgaagcagaagctcccgaagttcaagccgctctacaagcaggttctctctgatcgtgagagcctctcattttacggtgagggttacacctctgacgaggaagtgcttgaggttttccgtaacaccctcaacaagaacagcgagatcttctcgtccatcaagaagttggagaagcttttcaagaacttcgacgagtacagcagcgctgggatcttcgttaagaacggacctgctatcagcaccatcagcaaggatattttcggcgagtggaacgtgatcagggacaagtggaatgctgagtacgatgacatccacctcaagaagaaggctgtcgtcactgagaagtacgaggatgacaggcgtaagtcgttcaagaagatcggctctttcagcctcgagcagcttcaagaatacgctgatgctgatctcagcgtggtcgagaagctcaaagagatcatcatccagaaggtcgacgagatctacaaggtgtacgggtcctctgagaagttgttcgatgctgatttcgtcctcgagaagagtctgaagaagaacgacgctgtcgtcgcgatcatgaaggatttgctcgacagcgtgaagtccttcgagaactatatcaaggccttcttcggagagggcaaagagactaatagggacgagtctttctacggggatttcgtgctcgcttacgatatcctcctcaaggtggaccatatctacgacgccatcagaaactacgtgacccagaagccttacagcaaggacaagttcaagttgtactttcagaacccgcagttcatgggcggatgggacaaagacaaagagacagattacagggccaccatcctcaggtacgggtctaagtactacctggccatcatggacaagaaatacgccaagtgcctccaaaagatcgacaaggatgacgtgaacgggaactatgagaagatcaactacaagctccttccgggaccgaacaagatgcttcctaaggtgttcttcagcaagaaatggatggcctactacaacccgtctgaggacatccagaaaatctacaagaacgggaccttcaagaaaggcgacatgttcaacctcaacg</w:t>
      </w:r>
      <w:r w:rsidRPr="00AE1C28">
        <w:rPr>
          <w:highlight w:val="green"/>
        </w:rPr>
        <w:lastRenderedPageBreak/>
        <w:t>actgccacaagctcatcgatttcttcaaggacagcatctcgcgttacccgaagtggtctaacgcttacgactttaacttcagcgagacagaaaagtacaaggatatcgccgggttctaccgtgaggttgaggaacagggttacaaggttagcttcgagagcgcctccaagaaagaggttgacaagttggtcgaagagggcaagctctacatgttccagatctataacaaggacttctccgacaagagccacggaactcctaacctccatacgatgtacttcaagctgcttttcgacgagaacaaccacgggcagatcagactttctggtggtgctgaactcttcatgcgtagggcctcactcaagaaagaagagttggttgttcacccggccaactctccaatcgctaacaagaatcctgacaacccgaaaaagaccaccacgctgtcttacgacgtctacaaggacaaaaggttcagcgaggaccagtacgagcttcatatcccgatcgctatcaacaagtgcccgaagaacatcttcaagatcaataccgaggtgagggtgctgctcaagcacgatgataacccttacgtgatcggaatcgatcgtggtgagagaaacctcctctacatcgttgtggtggacggaaagggaaacatcgtcgagcagtacagcctgaacgagattatcaacaatttcaacggcatcaggatcaagaccgactaccactcactcctcgataagaaagaaaaagagcgtttcgaggccaggcagaactggacttctatcgaaaacatcaaagagttgaaggccggctacatctctcaggtggtgcataagatctgcgagctggtggaaaagtacgatgctgtgatcgctcttgaggacctcaactctgggttcaagaacagtagagtgaaggttgagaagcaggtctaccaaaagttcgagaagatgctcatcgacaagctcaactacatggtggacaaaaagagcaacccttgcgctaccggtggtgctcttaagggataccagatcacgaacaagttcgagtccttcaagagcatgagcacccagaacggcttcatcttctatatccctgcttggctcaccagcaagatcgatccttctactggtttcgtgaacctgctcaagaccaagtacacctcgatcgccgacagcaagaagttcatctcgtctttcgacaggatcatgtacgtgccggaagaggatcttttcgagttcgctctcgactataagaacttcagcaggaccgacgccgactacattaagaagtggaagctctactcctacgggaaccgtatcaggatcttccgaaatccgaagaaaaacaacgtgttcgactgggaagaagtgtgcctcacctctgcctacaaagaactgttcaacaagtacggcatcaactaccagcagggtgatatcagggctcttttgtgcgagcagagcgacaaggcattctacagctcattcatggccctcatgtctctcatgctccagatgaggaactctatcaccggaaggaccgatgtggacttccttatctctccggtcaagaactctgacgggatcttctacgacagccgtaactatgaggctcaagagaacgctatcctgccgaagaatgctgatgcaaacggggcttacaacattgcgagaaaggttctctgggctatcgggcagtttaagaaagcggaagatgagaagctggacaaggtgaagatcgccatctccaacaaagagtggcttgagtacgctcagacctccgttaagcacaagaggcctgctgctactaagaaagctggtcaggctaagaagaagaaatga</w:t>
      </w:r>
      <w:r w:rsidRPr="002264A9">
        <w:rPr>
          <w:highlight w:val="cyan"/>
        </w:rPr>
        <w:t>gctt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</w:p>
    <w:p w14:paraId="4F0E6D3F" w14:textId="7781D9D5" w:rsidR="00764A02" w:rsidRDefault="00764A02"/>
    <w:p w14:paraId="4B8EB950" w14:textId="4235AE03" w:rsidR="00764A02" w:rsidRPr="00C06506" w:rsidRDefault="00764A02">
      <w:pPr>
        <w:rPr>
          <w:b/>
          <w:bCs/>
        </w:rPr>
      </w:pPr>
      <w:r w:rsidRPr="00C06506">
        <w:rPr>
          <w:b/>
          <w:bCs/>
        </w:rPr>
        <w:t xml:space="preserve">S5 V1 guide </w:t>
      </w:r>
      <w:r w:rsidR="00F84B5C">
        <w:rPr>
          <w:b/>
          <w:bCs/>
        </w:rPr>
        <w:t>cassette</w:t>
      </w:r>
      <w:r w:rsidRPr="00C06506">
        <w:rPr>
          <w:b/>
          <w:bCs/>
        </w:rPr>
        <w:t>:</w:t>
      </w:r>
    </w:p>
    <w:p w14:paraId="47289484" w14:textId="19EF2F7A" w:rsidR="00EE3F71" w:rsidRDefault="00EE3F71">
      <w:r w:rsidRPr="00DE0D28">
        <w:rPr>
          <w:i/>
          <w:iCs/>
          <w:highlight w:val="yellow"/>
        </w:rPr>
        <w:t>At</w:t>
      </w:r>
      <w:r w:rsidRPr="00C06506">
        <w:rPr>
          <w:highlight w:val="yellow"/>
        </w:rPr>
        <w:t>U626 promoter</w:t>
      </w:r>
    </w:p>
    <w:p w14:paraId="07FD279A" w14:textId="1A8FAFED" w:rsidR="00EE3F71" w:rsidRDefault="00EE3F71">
      <w:r w:rsidRPr="00C06506">
        <w:rPr>
          <w:i/>
          <w:iCs/>
          <w:highlight w:val="magenta"/>
        </w:rPr>
        <w:t>Lb</w:t>
      </w:r>
      <w:r w:rsidRPr="00C06506">
        <w:rPr>
          <w:highlight w:val="magenta"/>
        </w:rPr>
        <w:t>Cas12a DR invariable guide sequence</w:t>
      </w:r>
    </w:p>
    <w:p w14:paraId="155CEA32" w14:textId="162D3330" w:rsidR="00D74D0C" w:rsidRDefault="00D74D0C">
      <w:r w:rsidRPr="00D74D0C">
        <w:rPr>
          <w:highlight w:val="green"/>
        </w:rPr>
        <w:t>Variable spacer sequence</w:t>
      </w:r>
    </w:p>
    <w:p w14:paraId="495DA0D2" w14:textId="1FF39850" w:rsidR="00C06506" w:rsidRDefault="00C06506">
      <w:r w:rsidRPr="00C06506">
        <w:rPr>
          <w:highlight w:val="darkGray"/>
        </w:rPr>
        <w:t>HDV ribozyme</w:t>
      </w:r>
    </w:p>
    <w:p w14:paraId="5F26EFE1" w14:textId="560E58AA" w:rsidR="00C06506" w:rsidRPr="00C06506" w:rsidRDefault="00C06506">
      <w:pPr>
        <w:rPr>
          <w:u w:val="thick"/>
        </w:rPr>
      </w:pPr>
      <w:r w:rsidRPr="00C06506">
        <w:rPr>
          <w:u w:val="thick"/>
        </w:rPr>
        <w:t>Terminator</w:t>
      </w:r>
    </w:p>
    <w:p w14:paraId="447265A5" w14:textId="4C8083CA" w:rsidR="00EE3F71" w:rsidRDefault="00EE3F71">
      <w:pPr>
        <w:rPr>
          <w:u w:val="thick"/>
        </w:rPr>
      </w:pPr>
      <w:r w:rsidRPr="00EE3F71">
        <w:rPr>
          <w:highlight w:val="yellow"/>
        </w:rPr>
        <w:t>catcttcattcttaagatatgaagataatcttcaaaaggcccctgggaatctgaaagaagagaagcaggcccatttatatgggaaagaacaatagtatttcttatataggcccatttaagttgaaaacaatcttcaaaagtcccacatcgcttagataagaaaacgaagctgagtttatatacagctagagtcgaagtagtgattg</w:t>
      </w:r>
      <w:r w:rsidRPr="00EE3F71">
        <w:rPr>
          <w:highlight w:val="magenta"/>
        </w:rPr>
        <w:t>taatttctactaagtgtagat</w:t>
      </w:r>
      <w:r w:rsidRPr="00D74D0C">
        <w:rPr>
          <w:highlight w:val="green"/>
        </w:rPr>
        <w:t>NNNNNNNNNNNNNNNNNNNNNNN</w:t>
      </w:r>
      <w:r w:rsidRPr="00EE3F71">
        <w:rPr>
          <w:highlight w:val="magenta"/>
        </w:rPr>
        <w:t>taatttctactaagtgtagat</w:t>
      </w:r>
      <w:r w:rsidRPr="00D74D0C">
        <w:rPr>
          <w:highlight w:val="green"/>
        </w:rPr>
        <w:t>NNNNNNNNNNNNNNNNNNNNNNN</w:t>
      </w:r>
      <w:r w:rsidRPr="00EE3F71">
        <w:rPr>
          <w:highlight w:val="magenta"/>
        </w:rPr>
        <w:t>taatttctactaagtgtagat</w:t>
      </w:r>
      <w:r w:rsidRPr="00D74D0C">
        <w:rPr>
          <w:highlight w:val="green"/>
        </w:rPr>
        <w:t>NNNNNNNNNNNNNNNNNNNNNNN</w:t>
      </w:r>
      <w:r w:rsidRPr="00EE3F71">
        <w:rPr>
          <w:highlight w:val="magenta"/>
        </w:rPr>
        <w:t>taatttctactaagtgtagat</w:t>
      </w:r>
      <w:r w:rsidRPr="00D74D0C">
        <w:rPr>
          <w:highlight w:val="green"/>
        </w:rPr>
        <w:t>NNNNNNNNNNNNNNNNNNNNNNN</w:t>
      </w:r>
      <w:r w:rsidRPr="00EE3F71">
        <w:rPr>
          <w:highlight w:val="magenta"/>
        </w:rPr>
        <w:t>taatttctactaagtgtagat</w:t>
      </w:r>
      <w:r w:rsidRPr="00EE3F71">
        <w:rPr>
          <w:highlight w:val="darkGray"/>
        </w:rPr>
        <w:t>gtcccttcgaagggcaattctgcagatatccatcacactggcggccgctcgaggtcgagggtatcgataagctt</w:t>
      </w:r>
      <w:r w:rsidRPr="00EE3F71">
        <w:rPr>
          <w:u w:val="thick"/>
        </w:rPr>
        <w:t>ttttttttt</w:t>
      </w:r>
    </w:p>
    <w:p w14:paraId="794CBF36" w14:textId="10506ADD" w:rsidR="009B497F" w:rsidRDefault="009B497F">
      <w:pPr>
        <w:rPr>
          <w:u w:val="thick"/>
        </w:rPr>
      </w:pPr>
    </w:p>
    <w:p w14:paraId="382EAC9C" w14:textId="77777777" w:rsidR="002802B5" w:rsidRDefault="002802B5">
      <w:pPr>
        <w:rPr>
          <w:b/>
          <w:bCs/>
        </w:rPr>
      </w:pPr>
    </w:p>
    <w:p w14:paraId="567306F2" w14:textId="77777777" w:rsidR="00F84B5C" w:rsidRDefault="00F84B5C">
      <w:pPr>
        <w:rPr>
          <w:b/>
          <w:bCs/>
        </w:rPr>
      </w:pPr>
    </w:p>
    <w:p w14:paraId="782057A7" w14:textId="2B26B5A8" w:rsidR="009B497F" w:rsidRPr="00D74D0C" w:rsidRDefault="009B497F">
      <w:pPr>
        <w:rPr>
          <w:b/>
          <w:bCs/>
        </w:rPr>
      </w:pPr>
      <w:r w:rsidRPr="00D74D0C">
        <w:rPr>
          <w:b/>
          <w:bCs/>
        </w:rPr>
        <w:lastRenderedPageBreak/>
        <w:t xml:space="preserve">S6 guide </w:t>
      </w:r>
      <w:r w:rsidR="00F84B5C">
        <w:rPr>
          <w:b/>
          <w:bCs/>
        </w:rPr>
        <w:t>cassette</w:t>
      </w:r>
      <w:r w:rsidRPr="00D74D0C">
        <w:rPr>
          <w:b/>
          <w:bCs/>
        </w:rPr>
        <w:t>:</w:t>
      </w:r>
    </w:p>
    <w:p w14:paraId="352631C1" w14:textId="1BAD806A" w:rsidR="00D74D0C" w:rsidRDefault="00D74D0C" w:rsidP="00D74D0C">
      <w:r w:rsidRPr="00DE0D28">
        <w:rPr>
          <w:i/>
          <w:iCs/>
          <w:highlight w:val="yellow"/>
        </w:rPr>
        <w:t>At</w:t>
      </w:r>
      <w:r w:rsidRPr="00C06506">
        <w:rPr>
          <w:highlight w:val="yellow"/>
        </w:rPr>
        <w:t>U626 promoter</w:t>
      </w:r>
    </w:p>
    <w:p w14:paraId="6A241E4C" w14:textId="0BA412CF" w:rsidR="00D74D0C" w:rsidRDefault="00D74D0C" w:rsidP="00D74D0C">
      <w:r w:rsidRPr="00D74D0C">
        <w:rPr>
          <w:highlight w:val="red"/>
        </w:rPr>
        <w:t>HH ribozyme</w:t>
      </w:r>
    </w:p>
    <w:p w14:paraId="154F7D00" w14:textId="77777777" w:rsidR="00D74D0C" w:rsidRDefault="00D74D0C" w:rsidP="00D74D0C">
      <w:r w:rsidRPr="00C06506">
        <w:rPr>
          <w:i/>
          <w:iCs/>
          <w:highlight w:val="magenta"/>
        </w:rPr>
        <w:t>Lb</w:t>
      </w:r>
      <w:r w:rsidRPr="00C06506">
        <w:rPr>
          <w:highlight w:val="magenta"/>
        </w:rPr>
        <w:t>Cas12a DR invariable guide sequence</w:t>
      </w:r>
    </w:p>
    <w:p w14:paraId="257B3235" w14:textId="77777777" w:rsidR="00D74D0C" w:rsidRDefault="00D74D0C" w:rsidP="00D74D0C">
      <w:r w:rsidRPr="00D74D0C">
        <w:rPr>
          <w:highlight w:val="green"/>
        </w:rPr>
        <w:t>Variable spacer sequence</w:t>
      </w:r>
    </w:p>
    <w:p w14:paraId="0241E07E" w14:textId="77777777" w:rsidR="00D74D0C" w:rsidRDefault="00D74D0C" w:rsidP="00D74D0C">
      <w:r w:rsidRPr="00C06506">
        <w:rPr>
          <w:highlight w:val="darkGray"/>
        </w:rPr>
        <w:t>HDV ribozyme</w:t>
      </w:r>
    </w:p>
    <w:p w14:paraId="344DEEF5" w14:textId="77777777" w:rsidR="00D74D0C" w:rsidRPr="00C06506" w:rsidRDefault="00D74D0C" w:rsidP="00D74D0C">
      <w:pPr>
        <w:rPr>
          <w:u w:val="thick"/>
        </w:rPr>
      </w:pPr>
      <w:r w:rsidRPr="00C06506">
        <w:rPr>
          <w:u w:val="thick"/>
        </w:rPr>
        <w:t>Terminator</w:t>
      </w:r>
    </w:p>
    <w:p w14:paraId="37AAF92E" w14:textId="77777777" w:rsidR="00D74D0C" w:rsidRDefault="00D74D0C"/>
    <w:p w14:paraId="6A0E9866" w14:textId="377A88B1" w:rsidR="00D74D0C" w:rsidRDefault="00D74D0C">
      <w:pPr>
        <w:rPr>
          <w:u w:val="thick"/>
        </w:rPr>
      </w:pPr>
      <w:r w:rsidRPr="00D74D0C">
        <w:rPr>
          <w:highlight w:val="yellow"/>
        </w:rPr>
        <w:t>CATCTTCATTCTTAAGATATGAAGATAATCTTCAAAAGGCCCCTGGGAATCTGAAAGAAGAGAAGCAGGCCCATTTATATGGGAAAGAACAATAGTATTTCTTATATAGGCCCATTTAAGTTGAAAACAATCTTCAAAAGTCCCACATCGCTTAGATAAGAAAACGAAGCTGAGTTTATATACAGCTAGAGTCGAAGTAGTGATTG</w:t>
      </w:r>
      <w:r w:rsidRPr="00D74D0C">
        <w:rPr>
          <w:highlight w:val="red"/>
        </w:rPr>
        <w:t>aaattactgatgagtccgtgaggacgaaacgagtaagctcgtc</w:t>
      </w:r>
      <w:r w:rsidRPr="00D74D0C">
        <w:rPr>
          <w:highlight w:val="magenta"/>
        </w:rPr>
        <w:t>taatttctactaagtgtagat</w:t>
      </w:r>
      <w:r w:rsidRPr="00D74D0C">
        <w:rPr>
          <w:highlight w:val="green"/>
        </w:rPr>
        <w:t>NNNNNNNNNNNNNNNNNNNNNNN</w:t>
      </w:r>
      <w:r w:rsidRPr="00D74D0C">
        <w:rPr>
          <w:highlight w:val="darkGray"/>
        </w:rPr>
        <w:t>ggccggcatggtcccagcctcctcgctggcgccggctgggcaacatgcttcggcatggcgaatgggac</w:t>
      </w:r>
      <w:r w:rsidRPr="00D74D0C">
        <w:rPr>
          <w:u w:val="thick"/>
        </w:rPr>
        <w:t>ttttt</w:t>
      </w:r>
    </w:p>
    <w:p w14:paraId="72DAAF43" w14:textId="4A8289B0" w:rsidR="00FD1EFB" w:rsidRDefault="00FD1EFB">
      <w:pPr>
        <w:rPr>
          <w:u w:val="thick"/>
        </w:rPr>
      </w:pPr>
    </w:p>
    <w:p w14:paraId="64C26886" w14:textId="77777777" w:rsidR="00FD1EFB" w:rsidRDefault="00FD1EFB"/>
    <w:p w14:paraId="0CE8F198" w14:textId="4A8A3EDA" w:rsidR="00FD1EFB" w:rsidRPr="009B5132" w:rsidRDefault="00FD1EFB">
      <w:pPr>
        <w:rPr>
          <w:b/>
          <w:bCs/>
        </w:rPr>
      </w:pPr>
      <w:r w:rsidRPr="009B5132">
        <w:rPr>
          <w:b/>
          <w:bCs/>
        </w:rPr>
        <w:t xml:space="preserve">S7 </w:t>
      </w:r>
      <w:r w:rsidR="002802B5">
        <w:rPr>
          <w:b/>
          <w:bCs/>
        </w:rPr>
        <w:t>tt</w:t>
      </w:r>
      <w:r w:rsidRPr="00C57585">
        <w:rPr>
          <w:b/>
          <w:bCs/>
          <w:i/>
          <w:iCs/>
        </w:rPr>
        <w:t>Hs</w:t>
      </w:r>
      <w:r w:rsidRPr="009B5132">
        <w:rPr>
          <w:b/>
          <w:bCs/>
        </w:rPr>
        <w:t>Cas12</w:t>
      </w:r>
      <w:r w:rsidR="00CB6735">
        <w:rPr>
          <w:b/>
          <w:bCs/>
        </w:rPr>
        <w:t>a</w:t>
      </w:r>
      <w:r w:rsidRPr="009B5132">
        <w:rPr>
          <w:b/>
          <w:bCs/>
        </w:rPr>
        <w:t xml:space="preserve"> </w:t>
      </w:r>
      <w:r w:rsidR="002802B5">
        <w:rPr>
          <w:b/>
          <w:bCs/>
        </w:rPr>
        <w:t>cassette</w:t>
      </w:r>
      <w:r w:rsidRPr="009B5132">
        <w:rPr>
          <w:b/>
          <w:bCs/>
        </w:rPr>
        <w:t>:</w:t>
      </w:r>
    </w:p>
    <w:p w14:paraId="67CDD58B" w14:textId="77777777" w:rsidR="009B5132" w:rsidRPr="00A14F2A" w:rsidRDefault="009B5132" w:rsidP="009B5132">
      <w:r w:rsidRPr="00DE0D28">
        <w:rPr>
          <w:i/>
          <w:iCs/>
          <w:highlight w:val="yellow"/>
        </w:rPr>
        <w:t>At</w:t>
      </w:r>
      <w:r w:rsidRPr="00A14F2A">
        <w:rPr>
          <w:highlight w:val="yellow"/>
        </w:rPr>
        <w:t>Ubi10 promoter</w:t>
      </w:r>
    </w:p>
    <w:p w14:paraId="5E862A15" w14:textId="3592EFAF" w:rsidR="009B5132" w:rsidRDefault="002802B5" w:rsidP="009B5132">
      <w:r w:rsidRPr="002802B5">
        <w:rPr>
          <w:highlight w:val="green"/>
        </w:rPr>
        <w:t>tt</w:t>
      </w:r>
      <w:r w:rsidR="009B5132">
        <w:rPr>
          <w:i/>
          <w:iCs/>
          <w:highlight w:val="green"/>
        </w:rPr>
        <w:t>Hs</w:t>
      </w:r>
      <w:r w:rsidR="009B5132" w:rsidRPr="00C80B98">
        <w:rPr>
          <w:highlight w:val="green"/>
        </w:rPr>
        <w:t>Cas12a CDS</w:t>
      </w:r>
    </w:p>
    <w:p w14:paraId="5C0959BE" w14:textId="4A5CCC4F" w:rsidR="009B5132" w:rsidRDefault="009B5132" w:rsidP="009B5132">
      <w:r w:rsidRPr="0049736B">
        <w:rPr>
          <w:i/>
          <w:iCs/>
          <w:highlight w:val="cyan"/>
        </w:rPr>
        <w:t>Pisum sativum</w:t>
      </w:r>
      <w:r w:rsidRPr="0049736B">
        <w:rPr>
          <w:highlight w:val="cyan"/>
        </w:rPr>
        <w:t xml:space="preserve"> E9 terminator</w:t>
      </w:r>
    </w:p>
    <w:p w14:paraId="6516DA79" w14:textId="5BCB051A" w:rsidR="009B5132" w:rsidRPr="009B5132" w:rsidRDefault="009B5132" w:rsidP="009B5132">
      <w:pPr>
        <w:rPr>
          <w:u w:val="thick"/>
        </w:rPr>
      </w:pPr>
      <w:r w:rsidRPr="009B5132">
        <w:rPr>
          <w:u w:val="thick"/>
        </w:rPr>
        <w:t>D156R</w:t>
      </w:r>
    </w:p>
    <w:p w14:paraId="2587DA48" w14:textId="77777777" w:rsidR="009B5132" w:rsidRDefault="009B5132"/>
    <w:p w14:paraId="6D1B6DA9" w14:textId="61A4626B" w:rsidR="00C57585" w:rsidRPr="00F123FC" w:rsidRDefault="000B1BDB">
      <w:pPr>
        <w:rPr>
          <w:b/>
          <w:bCs/>
        </w:rPr>
      </w:pPr>
      <w:r w:rsidRPr="000B1BDB">
        <w:rPr>
          <w:highlight w:val="yellow"/>
        </w:rPr>
        <w:t>GTCGAGCTGCAGGTCAACG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T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CACGATTTTCTGGGTTTGATCGTTAGATATCATCTTAATTCTCGATTAGGGTTTCATAGATATCATCCGATTTGTTCAAATAATTTGAGTTTTGTCGAATAATTACTCTTCGATTTGTGATTTCTATCTAGATCTGG</w:t>
      </w:r>
      <w:r w:rsidRPr="000B1BDB">
        <w:rPr>
          <w:highlight w:val="yellow"/>
        </w:rPr>
        <w:lastRenderedPageBreak/>
        <w:t>TGTTAGTTTCTAGTTTGTGCGATCGAATTTGTCGATTAATCTGAGTTTTTCTGATTAACAGGA</w:t>
      </w:r>
      <w:r w:rsidRPr="000B1BDB">
        <w:rPr>
          <w:highlight w:val="green"/>
        </w:rPr>
        <w:t>ATG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</w:t>
      </w:r>
      <w:r w:rsidRPr="000B1BDB">
        <w:rPr>
          <w:highlight w:val="green"/>
          <w:u w:val="thick"/>
        </w:rPr>
        <w:t>CGC</w:t>
      </w:r>
      <w:r w:rsidRPr="000B1BDB">
        <w:rPr>
          <w:highlight w:val="green"/>
        </w:rPr>
        <w:t>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aaaggccggcggccacgaaaaaggccggccaggcaaaaaagaaaaagtag</w:t>
      </w:r>
      <w:r w:rsidRPr="000B1BDB">
        <w:rPr>
          <w:highlight w:val="cyan"/>
        </w:rPr>
        <w:t>gctt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</w:p>
    <w:p w14:paraId="61FC8270" w14:textId="1E794A8E" w:rsidR="00C57585" w:rsidRPr="00F123FC" w:rsidRDefault="00C57585">
      <w:pPr>
        <w:rPr>
          <w:b/>
          <w:bCs/>
        </w:rPr>
      </w:pPr>
      <w:r w:rsidRPr="00F123FC">
        <w:rPr>
          <w:b/>
          <w:bCs/>
        </w:rPr>
        <w:lastRenderedPageBreak/>
        <w:t xml:space="preserve">S8 </w:t>
      </w:r>
      <w:r w:rsidR="002802B5">
        <w:rPr>
          <w:b/>
          <w:bCs/>
        </w:rPr>
        <w:t>tt</w:t>
      </w:r>
      <w:r w:rsidRPr="00F123FC">
        <w:rPr>
          <w:b/>
          <w:bCs/>
          <w:i/>
          <w:iCs/>
        </w:rPr>
        <w:t>At</w:t>
      </w:r>
      <w:r w:rsidRPr="00F123FC">
        <w:rPr>
          <w:b/>
          <w:bCs/>
        </w:rPr>
        <w:t>Cas12a</w:t>
      </w:r>
      <w:r w:rsidR="000F3422">
        <w:rPr>
          <w:b/>
          <w:bCs/>
        </w:rPr>
        <w:t>+int</w:t>
      </w:r>
      <w:r w:rsidRPr="00F123FC">
        <w:rPr>
          <w:b/>
          <w:bCs/>
        </w:rPr>
        <w:t xml:space="preserve"> with 8 introns</w:t>
      </w:r>
      <w:r w:rsidR="002802B5">
        <w:rPr>
          <w:b/>
          <w:bCs/>
        </w:rPr>
        <w:t xml:space="preserve"> cassette</w:t>
      </w:r>
      <w:r w:rsidRPr="00F123FC">
        <w:rPr>
          <w:b/>
          <w:bCs/>
        </w:rPr>
        <w:t>:</w:t>
      </w:r>
    </w:p>
    <w:p w14:paraId="0626768B" w14:textId="377FDD6B" w:rsidR="00F123FC" w:rsidRPr="00A14F2A" w:rsidRDefault="002802B5" w:rsidP="00F123FC">
      <w:r w:rsidRPr="002802B5">
        <w:rPr>
          <w:highlight w:val="yellow"/>
        </w:rPr>
        <w:t>tt</w:t>
      </w:r>
      <w:r w:rsidR="00F123FC" w:rsidRPr="00DE0D28">
        <w:rPr>
          <w:i/>
          <w:iCs/>
          <w:highlight w:val="yellow"/>
        </w:rPr>
        <w:t>At</w:t>
      </w:r>
      <w:r w:rsidR="00F123FC" w:rsidRPr="00A14F2A">
        <w:rPr>
          <w:highlight w:val="yellow"/>
        </w:rPr>
        <w:t>Ubi10 promoter</w:t>
      </w:r>
    </w:p>
    <w:p w14:paraId="0C9E73E9" w14:textId="2E2DDC64" w:rsidR="00F123FC" w:rsidRDefault="00F123FC" w:rsidP="00F123FC">
      <w:r>
        <w:rPr>
          <w:i/>
          <w:iCs/>
          <w:highlight w:val="green"/>
        </w:rPr>
        <w:t>At</w:t>
      </w:r>
      <w:r w:rsidRPr="00C80B98">
        <w:rPr>
          <w:highlight w:val="green"/>
        </w:rPr>
        <w:t xml:space="preserve">Cas12a </w:t>
      </w:r>
      <w:r w:rsidRPr="00F123FC">
        <w:rPr>
          <w:highlight w:val="green"/>
        </w:rPr>
        <w:t>CDS with 8 introns</w:t>
      </w:r>
    </w:p>
    <w:p w14:paraId="35D17B13" w14:textId="1EEC5424" w:rsidR="00F123FC" w:rsidRDefault="00F123FC" w:rsidP="00F123FC">
      <w:r w:rsidRPr="0049736B">
        <w:rPr>
          <w:i/>
          <w:iCs/>
          <w:highlight w:val="cyan"/>
        </w:rPr>
        <w:t>Pisum sativum</w:t>
      </w:r>
      <w:r w:rsidRPr="0049736B">
        <w:rPr>
          <w:highlight w:val="cyan"/>
        </w:rPr>
        <w:t xml:space="preserve"> E9 terminator</w:t>
      </w:r>
    </w:p>
    <w:p w14:paraId="10F02191" w14:textId="77777777" w:rsidR="00F123FC" w:rsidRPr="00A14F2A" w:rsidRDefault="00F123FC" w:rsidP="00F123FC">
      <w:pPr>
        <w:rPr>
          <w:u w:val="thick"/>
        </w:rPr>
      </w:pPr>
      <w:r w:rsidRPr="00A14F2A">
        <w:rPr>
          <w:u w:val="thick"/>
        </w:rPr>
        <w:t>Intron</w:t>
      </w:r>
    </w:p>
    <w:p w14:paraId="406B620B" w14:textId="77777777" w:rsidR="00F123FC" w:rsidRPr="00F123FC" w:rsidRDefault="00F123FC" w:rsidP="00F123FC">
      <w:pPr>
        <w:rPr>
          <w:u w:val="thick" w:color="FF0000"/>
        </w:rPr>
      </w:pPr>
      <w:r w:rsidRPr="00F123FC">
        <w:rPr>
          <w:u w:val="thick" w:color="FF0000"/>
        </w:rPr>
        <w:t>D156R</w:t>
      </w:r>
    </w:p>
    <w:p w14:paraId="637121B1" w14:textId="77777777" w:rsidR="00F123FC" w:rsidRDefault="00F123FC"/>
    <w:p w14:paraId="25474C60" w14:textId="49711963" w:rsidR="00C57585" w:rsidRPr="00593DDB" w:rsidRDefault="00C57585" w:rsidP="00C57585">
      <w:pPr>
        <w:rPr>
          <w:highlight w:val="yellow"/>
        </w:rPr>
      </w:pPr>
      <w:r w:rsidRPr="009B5132">
        <w:rPr>
          <w:highlight w:val="yellow"/>
        </w:rPr>
        <w:t>GGAGGTCGAGCTGCAGGTCAACG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T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CACGATTTTCTGGGTTTGATCGTTAGATATCATCTTAATTCTCGATTAGGGTTTCATAGATATCATCCGATTTGTTCAAATAATTTGAGTTTTGTCGAATAATTACTCTTCGATTTGTGATTTCTATCTAGATCTGGTGTTAGTTTCTAGTTTGTGCGATCGAATTTGTCGATTAATCTGAGTTTTTCTGATTAACAGGa</w:t>
      </w:r>
      <w:r w:rsidR="00593DDB" w:rsidRPr="00593DDB">
        <w:rPr>
          <w:highlight w:val="green"/>
        </w:rPr>
        <w:t>atgagcaagctcgagaagtttaccaactgctacagcctctctaagaccctcaggttcaaggctatccctgtgggaaagacccaagagaatatcgacaacaagaggctcctcgtcgaggatgagaagagagctgaagattacaagggcgtgaagaagctcctcgacaggtactacctcagcttcatcaacgatgtgctccacagcatcaagctcaagaacctcaacaactacatcagcctcttccgtaagaaaaccaggaccgagaaagagaacaaagagcttgagaacctcgagatcaacctccgtaaagagatcgccaaggctttcaagggaaacgagggatacaagagcctcttcaagaaggatattatcgagacaatcctgcctgagttcctggacgataaggatgagatcgctctcgtgaacagcttcaacggattcactactgccttcaccggattcttc</w:t>
      </w:r>
      <w:r w:rsidR="00593DDB" w:rsidRPr="00593DDB">
        <w:rPr>
          <w:highlight w:val="green"/>
          <w:u w:val="thick" w:color="FF0000"/>
        </w:rPr>
        <w:t>aga</w:t>
      </w:r>
      <w:r w:rsidR="00593DDB" w:rsidRPr="00593DDB">
        <w:rPr>
          <w:highlight w:val="green"/>
        </w:rPr>
        <w:t>aacagggaaaacatgttcagcgaagaggccaagagcacctctatcgctttcagatgcatcaacgagaacctcacgcgttacatcagcaacatggacatcttcgagaag</w:t>
      </w:r>
      <w:r w:rsidR="00593DDB" w:rsidRPr="00593DDB">
        <w:rPr>
          <w:highlight w:val="green"/>
          <w:u w:val="thick"/>
        </w:rPr>
        <w:t>gtaacattccttagttacctttcttttctttttccatcataagtttatagattgtacatgctttgagatttttctttgcaaacaatctcag</w:t>
      </w:r>
      <w:r w:rsidR="00593DDB" w:rsidRPr="00593DDB">
        <w:rPr>
          <w:highlight w:val="green"/>
        </w:rPr>
        <w:t>gtggacgccatcttcgataagcacgaggtgcaagaaatcaaagagaagatcctcaacagcgactacgacgtcgaggacttttttgaaggggagttcttcaacttcgttctcacccaagagggcatcgacgtgtacaacgctattatcggaggattcgtgaccgagtctggggagaagattaagggactcaacgagtacatcaacctgtacaaccagaaaacgaagcagaagctcccgaagttcaagccgctctacaagcag</w:t>
      </w:r>
      <w:r w:rsidR="00593DDB" w:rsidRPr="00593DDB">
        <w:rPr>
          <w:highlight w:val="green"/>
          <w:u w:val="thick"/>
        </w:rPr>
        <w:t>gtctgtctttcctatttcatatgtttaatcctaggaatttgatcaattgattgtatgtatgtcgatcccaagactttcttgttcacttatatcttaactctctctttgctgtttcttgcag</w:t>
      </w:r>
      <w:r w:rsidR="00593DDB" w:rsidRPr="00593DDB">
        <w:rPr>
          <w:highlight w:val="green"/>
        </w:rPr>
        <w:t>gttctctctgatcgtgagagcctctcattttacggtgagggttacacctctgacgaggaagtgcttgaggttttccgtaacaccctcaacaagaacagcgagatcttctcgtccatcaagaagttggagaagcttttcaagaacttcgacgagtacagcagcgctgggatcttcgttaagaacggacctgctatcagcaccatcagcaaggatattttcggcgagtggaacgtgatcagggacaagtggaatgctgagtacgatgacatccacctcaagaagaaggctgtcgtcactgagaagtacgaggatgacaggcgtaagtcgttcaagaagatcggctctttcagcctcgagcagcttcaagaatacgctgatgctgatctcagcgtggtcgagaagctcaaagagatcatcatccagaaggtcgacgagatctacaag</w:t>
      </w:r>
      <w:r w:rsidR="00593DDB" w:rsidRPr="00593DDB">
        <w:rPr>
          <w:highlight w:val="green"/>
          <w:u w:val="thick"/>
        </w:rPr>
        <w:t>gtaagttgttacttatgattgttttcctctctgctacatgtattttgttgttcatttctgtaagatataagaattgagttttcctctgatgatattattag</w:t>
      </w:r>
      <w:r w:rsidR="00593DDB" w:rsidRPr="00593DDB">
        <w:rPr>
          <w:highlight w:val="green"/>
        </w:rPr>
        <w:t>gtgtacgggtcctctgagaagttgttcgatgctgatttcgtcctcgagaagagtctgaagaagaacgacgctgtcgtcgcgatcatgaaggatttgctcgacagcgtgaagtccttcgagaactatatcaaggccttcttcggagagggcaaagagactaatagggacgagtctttctacggggatttcgtgctcgcttacgatatcctcctcaaggtggaccatatct</w:t>
      </w:r>
      <w:r w:rsidR="00593DDB" w:rsidRPr="00593DDB">
        <w:rPr>
          <w:highlight w:val="green"/>
        </w:rPr>
        <w:lastRenderedPageBreak/>
        <w:t>acgacgccatcagaaactacgtgacccagaagccttacagcaaggacaagttcaagttgtactttcagaacccgcagttcatgggcggatgggacaaagacaaagagacagattacagggccaccatcctcag</w:t>
      </w:r>
      <w:r w:rsidR="00593DDB" w:rsidRPr="00593DDB">
        <w:rPr>
          <w:highlight w:val="green"/>
          <w:u w:val="thick"/>
        </w:rPr>
        <w:t>gttagtatcatatgaagaaatacctagtttcagttgatgaatgctattttctgacctcagttgttctcttttgagaattatttcttttctaatttgcctgatttttctattaattcattag</w:t>
      </w:r>
      <w:r w:rsidR="00593DDB" w:rsidRPr="00593DDB">
        <w:rPr>
          <w:highlight w:val="green"/>
        </w:rPr>
        <w:t>gtacgggtctaagtactacctggccatcatggacaagaaatacgccaagtgcctccaaaagatcgacaaggatgacgtgaacgggaactatgagaagatcaactacaagctccttccgggaccgaacaagatgcttcctaaggtgttcttcagcaagaaatggatggcctactacaacccgtctgaggacatccagaaaatctacaagaacgggaccttcaagaaaggcgacatgttcaacctcaacgactgccacaagctcatcgatttcttcaaggacagcatctcgcgttacccgaagtggtctaacgcttacgactttaacttcagcgagacagaaaagtacaaggatatcgccgggttctaccgtgaggttgaggaacagggttacaaAgttagcttcgagagcgcctccaagaaagag</w:t>
      </w:r>
      <w:r w:rsidR="00593DDB" w:rsidRPr="00593DDB">
        <w:rPr>
          <w:highlight w:val="green"/>
          <w:u w:val="thick"/>
        </w:rPr>
        <w:t>gtaaatcctggtccacacttttacgataaaaacacaagattttaaactatgaactgatcaataatcattcctaaaagaccacacttttgttttgtttctaaagtaatttttactgttataacag</w:t>
      </w:r>
      <w:r w:rsidR="00593DDB" w:rsidRPr="00593DDB">
        <w:rPr>
          <w:highlight w:val="green"/>
        </w:rPr>
        <w:t>gttgacaagttggtcgaagagggcaagctctacatgttccagatctataacaaggacttctccgacaagagccacggaactcctaacctccatacgatgtacttcaagctgcttttcgacgagaacaaccacgggcagatcagactttctggtggtgctgaactcttcatgcgtagggcctcactcaagaaagaagagttggttgttcacccggccaactctccaatcgctaacaagaatcctgacaacccgaaaaagaccaccacgctgtcttacgacgtctacaaggacaaaaggttcagcgaggaccagtacgagcttcatatcccgatcgctatcaacaagtgcccgaagaacatcttcaagatcaataccgag</w:t>
      </w:r>
      <w:r w:rsidR="00593DDB" w:rsidRPr="00593DDB">
        <w:rPr>
          <w:highlight w:val="green"/>
          <w:u w:val="thick"/>
        </w:rPr>
        <w:t>gtaaggacttctcatgaatattagtggcagattagtgttgttaaagtctttggttagataatcgatgcctcctaattgtccatgttttactggttttctacaattaaag</w:t>
      </w:r>
      <w:r w:rsidR="00593DDB" w:rsidRPr="00593DDB">
        <w:rPr>
          <w:highlight w:val="green"/>
        </w:rPr>
        <w:t>gtgagggtgctgctcaagcacgatgataacccttacgtgatcggaatcgatcgtggtgagagaaacctcctctacatcgttgtggtggacggaaagggaaacatcgtcgagcagtacagcctgaacgagattatcaacaatttcaacggcatcaggatcaagaccgactaccactcactcctcgataagaaagaaaaagagcgtttcgaggccaggcagaactggacttctatcgaaaacatcaaagagttgaaggccggctacatctctcaggtggtgcataagatctgcgagctggtggaaaagtacgatgctgtgatcgctcttgaggacctcaactctgggttcaagaacagtagagtgaag</w:t>
      </w:r>
      <w:r w:rsidR="00593DDB" w:rsidRPr="00593DDB">
        <w:rPr>
          <w:highlight w:val="green"/>
          <w:u w:val="thick"/>
        </w:rPr>
        <w:t>gtaagttctgcatttggttatgctccttgcattttaggtgttcgtcgcacttccatttccatgaatagctaagattttttttctctgcattcattcttcttgcctcagttctaactgtttgtggtatttttgttttaattattgctacag</w:t>
      </w:r>
      <w:r w:rsidR="00593DDB" w:rsidRPr="00593DDB">
        <w:rPr>
          <w:highlight w:val="green"/>
        </w:rPr>
        <w:t>gttgagaagcaggtctaccaaaagttcgagaagatgctcatcgacaagctcaactacatggtggacaaaaagagcaacccttgcgctaccggtggtgctcttaagggataccagatcacgaacaagttcgagtccttcaagagcatgagcacccagaacggcttcatcttctatatccctgcttggctcaccagcaagatcgatccttctactggtttcgtgaacctgctcaagaccaagtacacctcgatcgccgacagcaagaagttcatctcgtctttcgacaggatcatgtacgtgccggaagaggatcttttcgagttcgctctcgactataagaacttcagcaggaccgacgccgactacattaagaagtggaagctctactcctacgggaaccgtatcaggatcttccgaaatccgaagaaaaacaacgtgttcgactgggaagaagtgtgcctcacctctgcctacaaagaactgttcaacaagtacggcatcaactaccagcagggtgatatcagggctcttttgtgcgagcagagcgacaaggcattctacagctcattcatggccctcatgtctctcatgctccagatgaggaactctatcaccggaaggaccgatgtggacttccttatctctccggtcaagaactctgacgggatcttctacgacagccgtaactatgaggctcaagagaacgctatcctgccgaagaatgctgatgcaaacggggcttacaacattgcgagaaag</w:t>
      </w:r>
      <w:r w:rsidR="00593DDB" w:rsidRPr="00593DDB">
        <w:rPr>
          <w:highlight w:val="green"/>
          <w:u w:val="thick"/>
        </w:rPr>
        <w:t>gtaaagcaactgtgttttaatcaatttcttgtcaggatatatggattataacttaatttttgagaaatctgtagtatttggcgtgaaatgagtttgctttttggtttctcccgtgttatag</w:t>
      </w:r>
      <w:r w:rsidR="00593DDB" w:rsidRPr="00593DDB">
        <w:rPr>
          <w:highlight w:val="green"/>
        </w:rPr>
        <w:t>gttctctgggctatcgggcagtttaagaaagcggaagatgagaagctggacaaggtgaagatcgccatctccaacaaagagtggcttgagtacgctcagacctccgttaagcacaagaggcctgctgctactaagaaagctggtcaggctaagaagaagaaatga</w:t>
      </w:r>
      <w:r w:rsidRPr="002264A9">
        <w:rPr>
          <w:highlight w:val="cyan"/>
        </w:rPr>
        <w:t>gctt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</w:p>
    <w:p w14:paraId="21F73F62" w14:textId="77777777" w:rsidR="00C57585" w:rsidRPr="00FD1EFB" w:rsidRDefault="00C57585"/>
    <w:sectPr w:rsidR="00C57585" w:rsidRPr="00FD1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F1287" w14:textId="77777777" w:rsidR="0061587C" w:rsidRDefault="0061587C" w:rsidP="0061587C">
      <w:pPr>
        <w:spacing w:after="0" w:line="240" w:lineRule="auto"/>
      </w:pPr>
      <w:r>
        <w:separator/>
      </w:r>
    </w:p>
  </w:endnote>
  <w:endnote w:type="continuationSeparator" w:id="0">
    <w:p w14:paraId="242901A1" w14:textId="77777777" w:rsidR="0061587C" w:rsidRDefault="0061587C" w:rsidP="00615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0ED37" w14:textId="77777777" w:rsidR="0061587C" w:rsidRDefault="0061587C" w:rsidP="0061587C">
      <w:pPr>
        <w:spacing w:after="0" w:line="240" w:lineRule="auto"/>
      </w:pPr>
      <w:r>
        <w:separator/>
      </w:r>
    </w:p>
  </w:footnote>
  <w:footnote w:type="continuationSeparator" w:id="0">
    <w:p w14:paraId="1D6D0F1D" w14:textId="77777777" w:rsidR="0061587C" w:rsidRDefault="0061587C" w:rsidP="00615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93"/>
    <w:rsid w:val="000B1BDB"/>
    <w:rsid w:val="000F3422"/>
    <w:rsid w:val="0016222C"/>
    <w:rsid w:val="00173679"/>
    <w:rsid w:val="002264A9"/>
    <w:rsid w:val="002511C8"/>
    <w:rsid w:val="002802B5"/>
    <w:rsid w:val="00380947"/>
    <w:rsid w:val="00417103"/>
    <w:rsid w:val="0049736B"/>
    <w:rsid w:val="00590D93"/>
    <w:rsid w:val="00593DDB"/>
    <w:rsid w:val="0061587C"/>
    <w:rsid w:val="006A4A64"/>
    <w:rsid w:val="00721FC4"/>
    <w:rsid w:val="00764A02"/>
    <w:rsid w:val="007771CB"/>
    <w:rsid w:val="007E29EF"/>
    <w:rsid w:val="007F67CC"/>
    <w:rsid w:val="00983EF1"/>
    <w:rsid w:val="009B06D0"/>
    <w:rsid w:val="009B497F"/>
    <w:rsid w:val="009B5132"/>
    <w:rsid w:val="00A14F2A"/>
    <w:rsid w:val="00A207BC"/>
    <w:rsid w:val="00A44A52"/>
    <w:rsid w:val="00AE1C28"/>
    <w:rsid w:val="00B532F3"/>
    <w:rsid w:val="00C06506"/>
    <w:rsid w:val="00C57585"/>
    <w:rsid w:val="00C80B98"/>
    <w:rsid w:val="00CB6735"/>
    <w:rsid w:val="00D04409"/>
    <w:rsid w:val="00D74D0C"/>
    <w:rsid w:val="00DE0D28"/>
    <w:rsid w:val="00E076AC"/>
    <w:rsid w:val="00E83FD6"/>
    <w:rsid w:val="00EC7C9E"/>
    <w:rsid w:val="00EE3F71"/>
    <w:rsid w:val="00F123FC"/>
    <w:rsid w:val="00F84B5C"/>
    <w:rsid w:val="00FB77B8"/>
    <w:rsid w:val="00FC6065"/>
    <w:rsid w:val="00FD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6BC86C4"/>
  <w15:chartTrackingRefBased/>
  <w15:docId w15:val="{4DC3E7F8-AC2E-4475-A195-DB362A10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7744</Words>
  <Characters>44144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awrenson (JIC)</dc:creator>
  <cp:keywords/>
  <dc:description/>
  <cp:lastModifiedBy>Tom Lawrenson (JIC)</cp:lastModifiedBy>
  <cp:revision>2</cp:revision>
  <dcterms:created xsi:type="dcterms:W3CDTF">2022-05-16T09:07:00Z</dcterms:created>
  <dcterms:modified xsi:type="dcterms:W3CDTF">2022-05-16T09:07:00Z</dcterms:modified>
</cp:coreProperties>
</file>